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EB9" w:rsidRPr="008F41DB" w:rsidRDefault="00083EB9" w:rsidP="00083EB9">
      <w:pPr>
        <w:spacing w:after="0" w:line="360" w:lineRule="auto"/>
        <w:rPr>
          <w:b/>
          <w:szCs w:val="24"/>
        </w:rPr>
      </w:pPr>
      <w:r w:rsidRPr="008F41DB">
        <w:rPr>
          <w:b/>
          <w:szCs w:val="24"/>
        </w:rPr>
        <w:t>Synthesis and reactivity of BINEPINE-based chiral Fe(II) PNP pincer complexes</w:t>
      </w:r>
    </w:p>
    <w:p w:rsidR="00083EB9" w:rsidRPr="008C0D55" w:rsidRDefault="00083EB9" w:rsidP="00083EB9">
      <w:pPr>
        <w:spacing w:after="0" w:line="360" w:lineRule="auto"/>
        <w:rPr>
          <w:color w:val="000000"/>
          <w:sz w:val="20"/>
          <w:szCs w:val="20"/>
        </w:rPr>
      </w:pPr>
    </w:p>
    <w:p w:rsidR="00083EB9" w:rsidRPr="008C0D55" w:rsidRDefault="00083EB9" w:rsidP="00083EB9">
      <w:pPr>
        <w:spacing w:after="0" w:line="360" w:lineRule="auto"/>
        <w:jc w:val="left"/>
        <w:rPr>
          <w:b/>
          <w:color w:val="000000"/>
          <w:sz w:val="20"/>
          <w:szCs w:val="20"/>
          <w:vertAlign w:val="superscript"/>
          <w:lang w:val="pt-BR"/>
        </w:rPr>
      </w:pPr>
      <w:r w:rsidRPr="008C0D55">
        <w:rPr>
          <w:b/>
          <w:color w:val="000000"/>
          <w:sz w:val="20"/>
          <w:szCs w:val="20"/>
          <w:lang w:val="pt-BR"/>
        </w:rPr>
        <w:t>Christ</w:t>
      </w:r>
      <w:r w:rsidR="003F424F">
        <w:rPr>
          <w:b/>
          <w:color w:val="000000"/>
          <w:sz w:val="20"/>
          <w:szCs w:val="20"/>
          <w:lang w:val="pt-BR"/>
        </w:rPr>
        <w:t>i</w:t>
      </w:r>
      <w:bookmarkStart w:id="0" w:name="_GoBack"/>
      <w:bookmarkEnd w:id="0"/>
      <w:r w:rsidRPr="008C0D55">
        <w:rPr>
          <w:b/>
          <w:color w:val="000000"/>
          <w:sz w:val="20"/>
          <w:szCs w:val="20"/>
          <w:lang w:val="pt-BR"/>
        </w:rPr>
        <w:t xml:space="preserve">an </w:t>
      </w:r>
      <w:r>
        <w:rPr>
          <w:b/>
          <w:color w:val="000000"/>
          <w:sz w:val="20"/>
          <w:szCs w:val="20"/>
          <w:lang w:val="pt-BR"/>
        </w:rPr>
        <w:t>Schröder-</w:t>
      </w:r>
      <w:r w:rsidRPr="008C0D55">
        <w:rPr>
          <w:b/>
          <w:color w:val="000000"/>
          <w:sz w:val="20"/>
          <w:szCs w:val="20"/>
          <w:lang w:val="pt-BR"/>
        </w:rPr>
        <w:t xml:space="preserve">Holzhacker </w:t>
      </w:r>
      <w:r w:rsidRPr="008C0D55">
        <w:rPr>
          <w:rFonts w:cs="Arial"/>
          <w:b/>
          <w:color w:val="000000"/>
          <w:sz w:val="20"/>
          <w:szCs w:val="20"/>
          <w:lang w:val="pt-BR"/>
        </w:rPr>
        <w:t>●</w:t>
      </w:r>
      <w:r w:rsidRPr="008C0D55">
        <w:rPr>
          <w:b/>
          <w:color w:val="000000"/>
          <w:sz w:val="20"/>
          <w:szCs w:val="20"/>
          <w:lang w:val="pt-BR"/>
        </w:rPr>
        <w:t xml:space="preserve"> </w:t>
      </w:r>
      <w:r>
        <w:rPr>
          <w:b/>
          <w:color w:val="000000"/>
          <w:sz w:val="20"/>
          <w:szCs w:val="20"/>
          <w:lang w:val="pt-BR"/>
        </w:rPr>
        <w:t xml:space="preserve">Nikolaus Gorgas </w:t>
      </w:r>
      <w:r w:rsidRPr="008C0D55">
        <w:rPr>
          <w:rFonts w:cs="Arial"/>
          <w:b/>
          <w:color w:val="000000"/>
          <w:sz w:val="20"/>
          <w:szCs w:val="20"/>
          <w:lang w:val="pt-BR"/>
        </w:rPr>
        <w:t>●</w:t>
      </w:r>
      <w:r>
        <w:rPr>
          <w:rFonts w:cs="Arial"/>
          <w:b/>
          <w:color w:val="000000"/>
          <w:sz w:val="20"/>
          <w:szCs w:val="20"/>
          <w:lang w:val="pt-BR"/>
        </w:rPr>
        <w:t xml:space="preserve"> </w:t>
      </w:r>
      <w:r w:rsidRPr="008C0D55">
        <w:rPr>
          <w:b/>
          <w:color w:val="000000"/>
          <w:sz w:val="20"/>
          <w:szCs w:val="20"/>
          <w:lang w:val="pt-BR"/>
        </w:rPr>
        <w:t xml:space="preserve">Berthold Stöger </w:t>
      </w:r>
      <w:r w:rsidRPr="008C0D55">
        <w:rPr>
          <w:rFonts w:cs="Arial"/>
          <w:b/>
          <w:color w:val="000000"/>
          <w:sz w:val="20"/>
          <w:szCs w:val="20"/>
          <w:lang w:val="pt-BR"/>
        </w:rPr>
        <w:t xml:space="preserve">● </w:t>
      </w:r>
      <w:r w:rsidRPr="008C0D55">
        <w:rPr>
          <w:b/>
          <w:color w:val="000000"/>
          <w:sz w:val="20"/>
          <w:szCs w:val="20"/>
          <w:lang w:val="pt-BR"/>
        </w:rPr>
        <w:t>Karl Kirchner*</w:t>
      </w:r>
    </w:p>
    <w:p w:rsidR="002526A6" w:rsidRPr="003F424F" w:rsidRDefault="002526A6" w:rsidP="0067418A">
      <w:pPr>
        <w:spacing w:after="0" w:line="360" w:lineRule="auto"/>
        <w:rPr>
          <w:color w:val="000000"/>
          <w:sz w:val="20"/>
          <w:szCs w:val="20"/>
        </w:rPr>
      </w:pPr>
    </w:p>
    <w:p w:rsidR="002526A6" w:rsidRPr="003F424F" w:rsidRDefault="002526A6" w:rsidP="0067418A">
      <w:pPr>
        <w:spacing w:after="0" w:line="360" w:lineRule="auto"/>
        <w:rPr>
          <w:color w:val="000000"/>
          <w:sz w:val="20"/>
          <w:szCs w:val="20"/>
        </w:rPr>
      </w:pPr>
    </w:p>
    <w:p w:rsidR="00E14C82" w:rsidRPr="0082081F" w:rsidRDefault="00E14C82" w:rsidP="00E14C82">
      <w:pPr>
        <w:spacing w:after="0" w:line="360" w:lineRule="auto"/>
        <w:jc w:val="center"/>
        <w:rPr>
          <w:b/>
          <w:color w:val="000000"/>
          <w:sz w:val="28"/>
          <w:szCs w:val="28"/>
        </w:rPr>
      </w:pPr>
      <w:r w:rsidRPr="0082081F">
        <w:rPr>
          <w:b/>
          <w:color w:val="000000"/>
          <w:sz w:val="28"/>
          <w:szCs w:val="28"/>
        </w:rPr>
        <w:t>Supporting Information</w:t>
      </w:r>
    </w:p>
    <w:p w:rsidR="00BE77BE" w:rsidRDefault="00BE77BE" w:rsidP="00985E5E">
      <w:pPr>
        <w:spacing w:after="0" w:line="360" w:lineRule="auto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:rsidR="00137663" w:rsidRDefault="00137663" w:rsidP="00137663">
      <w:pPr>
        <w:pStyle w:val="Standardeinzug"/>
        <w:ind w:left="0"/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t xml:space="preserve">Details for the crystal structure determination of </w:t>
      </w:r>
      <w:r>
        <w:rPr>
          <w:b/>
          <w:bCs/>
          <w:lang w:val="en-GB"/>
        </w:rPr>
        <w:t>4a</w:t>
      </w:r>
      <w:r>
        <w:rPr>
          <w:lang w:val="en-GB"/>
        </w:rPr>
        <w:t>·</w:t>
      </w:r>
      <w:r>
        <w:rPr>
          <w:i/>
          <w:iCs/>
          <w:lang w:val="en-GB"/>
        </w:rPr>
        <w:t>x</w:t>
      </w:r>
      <w:r>
        <w:rPr>
          <w:lang w:val="en-GB"/>
        </w:rPr>
        <w:t>THF·(2-</w:t>
      </w:r>
      <w:r>
        <w:rPr>
          <w:i/>
          <w:iCs/>
          <w:lang w:val="en-GB"/>
        </w:rPr>
        <w:t>x</w:t>
      </w:r>
      <w:r>
        <w:rPr>
          <w:lang w:val="en-GB"/>
        </w:rPr>
        <w:t>)Et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t>.</w:t>
      </w:r>
    </w:p>
    <w:tbl>
      <w:tblPr>
        <w:tblW w:w="4365" w:type="dxa"/>
        <w:tblInd w:w="-4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8" w:type="dxa"/>
        </w:tblCellMar>
        <w:tblLook w:val="04A0" w:firstRow="1" w:lastRow="0" w:firstColumn="1" w:lastColumn="0" w:noHBand="0" w:noVBand="1"/>
      </w:tblPr>
      <w:tblGrid>
        <w:gridCol w:w="1800"/>
        <w:gridCol w:w="2565"/>
      </w:tblGrid>
      <w:tr w:rsidR="00137663" w:rsidTr="00544726"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137663" w:rsidRDefault="00137663">
            <w:pPr>
              <w:widowControl w:val="0"/>
              <w:suppressAutoHyphens/>
              <w:rPr>
                <w:rFonts w:eastAsia="DejaVu Sans" w:cs="Lohit Hindi"/>
                <w:color w:val="00000A"/>
                <w:szCs w:val="24"/>
                <w:lang w:eastAsia="zh-CN" w:bidi="hi-IN"/>
              </w:rPr>
            </w:pP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pStyle w:val="Textfluss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4a</w:t>
            </w:r>
            <w:r>
              <w:rPr>
                <w:rFonts w:ascii="Arial" w:hAnsi="Arial"/>
                <w:sz w:val="16"/>
                <w:szCs w:val="16"/>
              </w:rPr>
              <w:t>·</w:t>
            </w:r>
            <w:r>
              <w:rPr>
                <w:rFonts w:ascii="Arial" w:hAnsi="Arial"/>
                <w:i/>
                <w:iCs/>
                <w:sz w:val="16"/>
                <w:szCs w:val="16"/>
              </w:rPr>
              <w:t>x</w:t>
            </w:r>
            <w:r>
              <w:rPr>
                <w:rFonts w:ascii="Arial" w:hAnsi="Arial"/>
                <w:sz w:val="16"/>
                <w:szCs w:val="16"/>
              </w:rPr>
              <w:t>THF·(2-</w:t>
            </w:r>
            <w:r>
              <w:rPr>
                <w:rFonts w:ascii="Arial" w:hAnsi="Arial"/>
                <w:i/>
                <w:iCs/>
                <w:sz w:val="16"/>
                <w:szCs w:val="16"/>
              </w:rPr>
              <w:t>x</w:t>
            </w:r>
            <w:r>
              <w:rPr>
                <w:rFonts w:ascii="Arial" w:hAnsi="Arial"/>
                <w:sz w:val="16"/>
                <w:szCs w:val="16"/>
              </w:rPr>
              <w:t>)Et</w:t>
            </w:r>
            <w:r>
              <w:rPr>
                <w:rFonts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/>
                <w:sz w:val="16"/>
                <w:szCs w:val="16"/>
              </w:rPr>
              <w:t>O</w:t>
            </w:r>
          </w:p>
        </w:tc>
      </w:tr>
      <w:tr w:rsidR="00137663" w:rsidTr="00544726">
        <w:trPr>
          <w:trHeight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  <w:vertAlign w:val="subscript"/>
              </w:rPr>
              <w:t>33</w:t>
            </w: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35</w:t>
            </w:r>
            <w:r>
              <w:rPr>
                <w:sz w:val="16"/>
                <w:szCs w:val="16"/>
              </w:rPr>
              <w:t>Cl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FeN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662.4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ryst.size</w:t>
            </w:r>
            <w:proofErr w:type="spellEnd"/>
            <w:r>
              <w:rPr>
                <w:color w:val="000000"/>
                <w:sz w:val="16"/>
                <w:szCs w:val="16"/>
              </w:rPr>
              <w:t>, mm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0.54 x 0.44 x 0.31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color, shape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 xml:space="preserve">translucent </w:t>
            </w:r>
            <w:proofErr w:type="spellStart"/>
            <w:r>
              <w:rPr>
                <w:sz w:val="16"/>
                <w:szCs w:val="16"/>
              </w:rPr>
              <w:t>colourless</w:t>
            </w:r>
            <w:proofErr w:type="spellEnd"/>
            <w:r>
              <w:rPr>
                <w:sz w:val="16"/>
                <w:szCs w:val="16"/>
              </w:rPr>
              <w:t>, irregular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crystal system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tetragonal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no. 88)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, Å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24.1896(7)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, Å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28.4068(17)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</w:rPr>
              <w:t>, Å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16621.9(12)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</w:rPr>
              <w:t>, K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Z,Z'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16,1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i/>
                <w:color w:val="000000"/>
                <w:sz w:val="16"/>
                <w:szCs w:val="16"/>
              </w:rPr>
              <w:t>ρ</w:t>
            </w:r>
            <w:r>
              <w:rPr>
                <w:color w:val="000000"/>
                <w:sz w:val="16"/>
                <w:szCs w:val="16"/>
                <w:vertAlign w:val="subscript"/>
              </w:rPr>
              <w:t>calc</w:t>
            </w:r>
            <w:proofErr w:type="spellEnd"/>
            <w:r>
              <w:rPr>
                <w:color w:val="000000"/>
                <w:sz w:val="16"/>
                <w:szCs w:val="16"/>
              </w:rPr>
              <w:t>, g cm</w:t>
            </w:r>
            <w:r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1.0587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µ</w:t>
            </w:r>
            <w:r>
              <w:rPr>
                <w:color w:val="000000"/>
                <w:sz w:val="16"/>
                <w:szCs w:val="16"/>
              </w:rPr>
              <w:t>, mm</w:t>
            </w:r>
            <w:r>
              <w:rPr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</w:rPr>
              <w:t>MoK</w:t>
            </w:r>
            <w:proofErr w:type="spellEnd"/>
            <w:r>
              <w:rPr>
                <w:color w:val="000000"/>
                <w:sz w:val="16"/>
                <w:szCs w:val="16"/>
              </w:rPr>
              <w:t>α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590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</w:rPr>
              <w:t>(000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5504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absorption corrections,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vertAlign w:val="subscript"/>
              </w:rPr>
              <w:t>min</w:t>
            </w: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multi-scan, 0.74</w:t>
            </w:r>
            <w:r>
              <w:rPr>
                <w:color w:val="000000"/>
                <w:sz w:val="16"/>
                <w:szCs w:val="16"/>
              </w:rPr>
              <w:t>–0.83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sz w:val="16"/>
                <w:szCs w:val="16"/>
                <w:lang w:val="en-GB"/>
              </w:rPr>
              <w:t>θ</w:t>
            </w:r>
            <w:r>
              <w:rPr>
                <w:color w:val="000000"/>
                <w:sz w:val="16"/>
                <w:szCs w:val="16"/>
              </w:rPr>
              <w:t xml:space="preserve"> range, </w:t>
            </w:r>
            <w:proofErr w:type="spellStart"/>
            <w:r>
              <w:rPr>
                <w:color w:val="000000"/>
                <w:sz w:val="16"/>
                <w:szCs w:val="16"/>
              </w:rPr>
              <w:t>deg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>1.11–30.06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no. of </w:t>
            </w:r>
            <w:proofErr w:type="spellStart"/>
            <w:r>
              <w:rPr>
                <w:color w:val="000000"/>
                <w:sz w:val="16"/>
                <w:szCs w:val="16"/>
              </w:rPr>
              <w:t>rfln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easd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219225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i/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  <w:vertAlign w:val="subscript"/>
              </w:rPr>
              <w:t>int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0465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no. of </w:t>
            </w:r>
            <w:proofErr w:type="spellStart"/>
            <w:r>
              <w:rPr>
                <w:color w:val="000000"/>
                <w:sz w:val="16"/>
                <w:szCs w:val="16"/>
              </w:rPr>
              <w:t>rfln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unique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12180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no. of </w:t>
            </w:r>
            <w:proofErr w:type="spellStart"/>
            <w:r>
              <w:rPr>
                <w:color w:val="000000"/>
                <w:sz w:val="16"/>
                <w:szCs w:val="16"/>
              </w:rPr>
              <w:t>rfln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>&gt;3</w:t>
            </w:r>
            <w:r>
              <w:rPr>
                <w:i/>
                <w:color w:val="000000"/>
                <w:sz w:val="16"/>
                <w:szCs w:val="16"/>
              </w:rPr>
              <w:t>σ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8658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no. of </w:t>
            </w:r>
            <w:proofErr w:type="spellStart"/>
            <w:r>
              <w:rPr>
                <w:color w:val="000000"/>
                <w:sz w:val="16"/>
                <w:szCs w:val="16"/>
              </w:rPr>
              <w:t>param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/ restraints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370 / 0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 xml:space="preserve"> &gt; 3</w:t>
            </w:r>
            <w:r>
              <w:rPr>
                <w:i/>
                <w:color w:val="000000"/>
                <w:sz w:val="16"/>
                <w:szCs w:val="16"/>
              </w:rPr>
              <w:t>σ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 xml:space="preserve">)) 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0763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i/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 xml:space="preserve"> (all data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0980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i/>
                <w:color w:val="000000"/>
                <w:sz w:val="16"/>
                <w:szCs w:val="16"/>
              </w:rPr>
              <w:t>w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 xml:space="preserve"> &gt; 3</w:t>
            </w:r>
            <w:r>
              <w:rPr>
                <w:i/>
                <w:color w:val="000000"/>
                <w:sz w:val="16"/>
                <w:szCs w:val="16"/>
              </w:rPr>
              <w:t>σ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</w:rPr>
              <w:t>)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0947</w:t>
            </w:r>
          </w:p>
        </w:tc>
      </w:tr>
      <w:tr w:rsidR="00137663" w:rsidTr="00544726">
        <w:trPr>
          <w:trHeight w:hRule="exact" w:val="28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proofErr w:type="spellStart"/>
            <w:r>
              <w:rPr>
                <w:i/>
                <w:color w:val="000000"/>
                <w:sz w:val="16"/>
                <w:szCs w:val="16"/>
              </w:rPr>
              <w:t>w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all data)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0.0967</w:t>
            </w:r>
          </w:p>
        </w:tc>
      </w:tr>
      <w:tr w:rsidR="00137663" w:rsidTr="00544726">
        <w:trPr>
          <w:trHeight w:hRule="exact" w:val="311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rPr>
                <w:szCs w:val="24"/>
                <w:lang w:eastAsia="zh-CN" w:bidi="hi-IN"/>
              </w:rPr>
            </w:pPr>
            <w:proofErr w:type="spellStart"/>
            <w:r>
              <w:rPr>
                <w:sz w:val="16"/>
                <w:szCs w:val="16"/>
              </w:rPr>
              <w:t>GooF</w:t>
            </w:r>
            <w:proofErr w:type="spellEnd"/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3.50</w:t>
            </w:r>
          </w:p>
        </w:tc>
      </w:tr>
      <w:tr w:rsidR="00137663" w:rsidTr="00544726">
        <w:trPr>
          <w:trHeight w:hRule="exact" w:val="436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rPr>
                <w:rFonts w:cs="Droid Sans Devanagari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ff.Four.peaks</w:t>
            </w:r>
            <w:proofErr w:type="spellEnd"/>
          </w:p>
          <w:p w:rsidR="00137663" w:rsidRDefault="00137663">
            <w:pPr>
              <w:widowControl w:val="0"/>
              <w:suppressAutoHyphens/>
              <w:rPr>
                <w:szCs w:val="24"/>
                <w:lang w:eastAsia="zh-CN" w:bidi="hi-IN"/>
              </w:rPr>
            </w:pPr>
            <w:r>
              <w:rPr>
                <w:color w:val="000000"/>
                <w:sz w:val="16"/>
                <w:szCs w:val="16"/>
              </w:rPr>
              <w:t xml:space="preserve"> min/max, eÅ</w:t>
            </w:r>
            <w:r>
              <w:rPr>
                <w:color w:val="000000"/>
                <w:sz w:val="16"/>
                <w:szCs w:val="16"/>
                <w:vertAlign w:val="superscript"/>
              </w:rPr>
              <w:t>-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480" w:lineRule="auto"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-1.10 / 1.72</w:t>
            </w:r>
          </w:p>
        </w:tc>
      </w:tr>
      <w:tr w:rsidR="00137663" w:rsidTr="00544726">
        <w:trPr>
          <w:trHeight w:hRule="exact" w:val="436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rPr>
                <w:szCs w:val="24"/>
                <w:lang w:eastAsia="zh-CN" w:bidi="hi-IN"/>
              </w:rPr>
            </w:pPr>
            <w:r>
              <w:rPr>
                <w:sz w:val="16"/>
                <w:szCs w:val="16"/>
              </w:rPr>
              <w:t>CCDC no.</w:t>
            </w:r>
          </w:p>
        </w:tc>
        <w:tc>
          <w:tcPr>
            <w:tcW w:w="2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hideMark/>
          </w:tcPr>
          <w:p w:rsidR="00137663" w:rsidRDefault="00137663">
            <w:pPr>
              <w:widowControl w:val="0"/>
              <w:suppressAutoHyphens/>
              <w:spacing w:line="360" w:lineRule="auto"/>
              <w:rPr>
                <w:szCs w:val="24"/>
                <w:lang w:eastAsia="zh-CN" w:bidi="hi-IN"/>
              </w:rPr>
            </w:pPr>
            <w:r>
              <w:rPr>
                <w:rFonts w:cs="FreeSans"/>
                <w:color w:val="000000"/>
                <w:sz w:val="16"/>
                <w:szCs w:val="16"/>
              </w:rPr>
              <w:t>1445976</w:t>
            </w:r>
          </w:p>
        </w:tc>
      </w:tr>
    </w:tbl>
    <w:p w:rsidR="00137663" w:rsidRDefault="00137663" w:rsidP="00137663">
      <w:pPr>
        <w:rPr>
          <w:rFonts w:eastAsia="DejaVu Sans" w:cs="Lohit Hindi"/>
          <w:color w:val="00000A"/>
          <w:vertAlign w:val="superscript"/>
          <w:lang w:eastAsia="zh-CN" w:bidi="hi-IN"/>
        </w:rPr>
      </w:pPr>
    </w:p>
    <w:p w:rsidR="0052064C" w:rsidRDefault="0052064C" w:rsidP="00985E5E">
      <w:pPr>
        <w:spacing w:after="0" w:line="360" w:lineRule="auto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:rsidR="0052064C" w:rsidRDefault="0052064C" w:rsidP="00020434">
      <w:pPr>
        <w:pStyle w:val="Fuzeile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020434" w:rsidRPr="00020434" w:rsidRDefault="00020434" w:rsidP="00020434">
      <w:pPr>
        <w:pStyle w:val="Fuzeile"/>
        <w:rPr>
          <w:b/>
          <w:sz w:val="20"/>
          <w:szCs w:val="20"/>
        </w:rPr>
      </w:pPr>
      <w:r w:rsidRPr="00020434">
        <w:rPr>
          <w:b/>
          <w:sz w:val="20"/>
          <w:szCs w:val="20"/>
        </w:rPr>
        <w:lastRenderedPageBreak/>
        <w:t>Atomic Coordinates for all the optimized molecules (B3LYP)</w:t>
      </w:r>
    </w:p>
    <w:p w:rsidR="00985E5E" w:rsidRPr="00020434" w:rsidRDefault="00985E5E" w:rsidP="00985E5E">
      <w:pPr>
        <w:spacing w:after="0" w:line="360" w:lineRule="auto"/>
        <w:rPr>
          <w:rFonts w:asciiTheme="minorHAnsi" w:hAnsiTheme="minorHAnsi" w:cstheme="minorHAnsi"/>
          <w:color w:val="000000"/>
          <w:sz w:val="20"/>
          <w:szCs w:val="20"/>
        </w:rPr>
      </w:pPr>
    </w:p>
    <w:p w:rsidR="00985E5E" w:rsidRDefault="00985E5E" w:rsidP="007324DF">
      <w:pPr>
        <w:spacing w:after="0" w:line="240" w:lineRule="auto"/>
        <w:rPr>
          <w:sz w:val="20"/>
        </w:rPr>
      </w:pPr>
      <w:r w:rsidRPr="00B801DF">
        <w:rPr>
          <w:sz w:val="20"/>
        </w:rPr>
        <w:t>[Fe(PNP-</w:t>
      </w:r>
      <w:proofErr w:type="spellStart"/>
      <w:r w:rsidRPr="00B801DF">
        <w:rPr>
          <w:i/>
          <w:sz w:val="20"/>
        </w:rPr>
        <w:t>i</w:t>
      </w:r>
      <w:r w:rsidRPr="00B801DF">
        <w:rPr>
          <w:sz w:val="20"/>
        </w:rPr>
        <w:t>Pr</w:t>
      </w:r>
      <w:r w:rsidRPr="00B801DF">
        <w:rPr>
          <w:b/>
          <w:sz w:val="20"/>
        </w:rPr>
        <w:t>,</w:t>
      </w:r>
      <w:r w:rsidRPr="00B801DF">
        <w:rPr>
          <w:sz w:val="20"/>
        </w:rPr>
        <w:t>BIN</w:t>
      </w:r>
      <w:proofErr w:type="spellEnd"/>
      <w:r w:rsidRPr="00B801DF">
        <w:rPr>
          <w:sz w:val="20"/>
        </w:rPr>
        <w:t>)(H)(CO)Br] (</w:t>
      </w:r>
      <w:r w:rsidRPr="00B801DF">
        <w:rPr>
          <w:b/>
          <w:sz w:val="20"/>
        </w:rPr>
        <w:t>6</w:t>
      </w:r>
      <w:r>
        <w:rPr>
          <w:b/>
          <w:sz w:val="20"/>
        </w:rPr>
        <w:t>A</w:t>
      </w:r>
      <w:r w:rsidRPr="00B801DF">
        <w:rPr>
          <w:sz w:val="20"/>
        </w:rPr>
        <w:t>).</w:t>
      </w:r>
    </w:p>
    <w:p w:rsidR="00025073" w:rsidRPr="00985E5E" w:rsidRDefault="00025073" w:rsidP="007324DF">
      <w:pPr>
        <w:spacing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26       4.516311000      4.325924000      0.10860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5       4.931126000      5.857341000     -1.46685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5       4.107368000      2.465459000      1.23276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7        5.176325000      3.010942000     -1.34023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7        5.568520000      4.830211000     -2.71370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7        4.687137000      1.281033000      0.11477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5.640981000      3.468066000     -2.52507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6.153793000      2.610446000     -3.51002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6.174540000      1.246776000     -3.24360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5.690666000      0.757001000     -2.03583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5.195073000      1.678827000     -1.10329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547546000      6.751849000     -2.37267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556213000      5.759344000     -2.99819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819745000      7.741630000     -1.44666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6.323559000      7.104234000     -1.27384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6.604476000      7.955932000     -2.52051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6.186598000      7.966958000     -0.00841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357513000      1.912799000      1.59429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4.957538000      1.985671000      2.82525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294155000      0.578019000      2.28980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1.947710000     -0.577556000      1.53839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1.946769000     -1.826632000      2.11065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320766000     -1.998792000      3.46804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362751000     -3.286580000      4.06813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761337000     -3.445182000      5.37491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142550000     -2.314602000      6.13682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104096000     -1.052366000      5.58817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680549000     -0.846233000      4.24376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637535000      0.455526000      3.63728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4.142164000      2.407017000      4.02267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4.511594000      3.584143000      4.72657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769602000      4.031469000      5.79209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596720000      3.344209000      6.19873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1.796026000      3.816235000      7.27401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0.638957000      3.165687000      7.63487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0.230018000      2.011351000      6.92516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0.987993000      1.522131000      5.88480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2.200598000      2.158773000      5.49360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012947000      1.684403000      4.40817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6.522440000      3.013016000     -4.44668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6.568868000      0.558382000     -3.98537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695055000     -0.302597000     -1.80740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4.026661000      7.318729000     -3.18219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3.050151000      5.062921000     -3.68133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053924000      5.171206000     -2.22495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1.794864000      6.307812000     -3.56478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007779000      8.232220000     -1.99520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377169000      7.228268000     -0.58759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3.479657000      8.525843000     -1.06787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7.166602000      6.425416000     -1.10039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811584000      8.688493000     -2.70666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7.536297000      8.515406000     -2.38115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6.727551000      7.355778000     -3.42972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7.093460000      8.569868000      0.11536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340943000      8.659882000     -0.05797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6.084010000      7.339636000      0.87928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1.916305000      2.712365000      2.19790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lastRenderedPageBreak/>
        <w:t>1        1.836153000      1.903373000      0.63370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114261000      0.902294000      2.81131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928122000      2.486173000      2.79274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1.665319000     -0.456696000      0.49561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1.666705000     -2.699798000      1.52682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078937000     -4.147855000      3.46851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792853000     -4.434424000      5.82215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3.472024000     -2.445230000      7.16357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3.404044000     -0.196607000      6.18161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393976000      4.127627000      4.40088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4.064393000      4.930482000      6.32681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2.113888000      4.712068000      7.80139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0.033333000      3.539146000      8.45551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-0.692805000      1.509320000      7.20164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0.657424000      0.641376000      5.34625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5.934048000      5.187412000     -3.58568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4.688269000      0.290459000      0.31963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1        3.123281000      4.179169000     -0.46123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6        3.832277000      5.431591000      1.29271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8        3.334832000      6.157362000      2.047844000</w:t>
      </w:r>
    </w:p>
    <w:p w:rsidR="007E6D0A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  <w:r w:rsidRPr="00985E5E">
        <w:rPr>
          <w:rFonts w:asciiTheme="minorHAnsi" w:hAnsiTheme="minorHAnsi" w:cstheme="minorHAnsi"/>
          <w:lang w:val="en-GB"/>
        </w:rPr>
        <w:t>35      6.905407000      4.421383000      1.021347000</w:t>
      </w:r>
    </w:p>
    <w:p w:rsidR="00985E5E" w:rsidRDefault="00985E5E" w:rsidP="007324DF">
      <w:pPr>
        <w:pStyle w:val="Standardeinzug"/>
        <w:spacing w:line="240" w:lineRule="auto"/>
        <w:ind w:left="0"/>
        <w:rPr>
          <w:rFonts w:asciiTheme="minorHAnsi" w:hAnsiTheme="minorHAnsi" w:cstheme="minorHAnsi"/>
          <w:lang w:val="en-GB"/>
        </w:rPr>
      </w:pPr>
    </w:p>
    <w:p w:rsidR="00985E5E" w:rsidRDefault="00985E5E" w:rsidP="007324DF">
      <w:pPr>
        <w:spacing w:after="0" w:line="240" w:lineRule="auto"/>
        <w:rPr>
          <w:sz w:val="20"/>
        </w:rPr>
      </w:pPr>
      <w:r w:rsidRPr="00B801DF">
        <w:rPr>
          <w:sz w:val="20"/>
        </w:rPr>
        <w:t>[Fe(PNP-</w:t>
      </w:r>
      <w:proofErr w:type="spellStart"/>
      <w:r w:rsidRPr="00B801DF">
        <w:rPr>
          <w:i/>
          <w:sz w:val="20"/>
        </w:rPr>
        <w:t>i</w:t>
      </w:r>
      <w:r w:rsidRPr="00B801DF">
        <w:rPr>
          <w:sz w:val="20"/>
        </w:rPr>
        <w:t>Pr</w:t>
      </w:r>
      <w:r w:rsidRPr="00B801DF">
        <w:rPr>
          <w:b/>
          <w:sz w:val="20"/>
        </w:rPr>
        <w:t>,</w:t>
      </w:r>
      <w:r w:rsidRPr="00B801DF">
        <w:rPr>
          <w:sz w:val="20"/>
        </w:rPr>
        <w:t>BIN</w:t>
      </w:r>
      <w:proofErr w:type="spellEnd"/>
      <w:r w:rsidRPr="00B801DF">
        <w:rPr>
          <w:sz w:val="20"/>
        </w:rPr>
        <w:t>)(H)(CO)Br] (</w:t>
      </w:r>
      <w:r w:rsidRPr="00B801DF">
        <w:rPr>
          <w:b/>
          <w:sz w:val="20"/>
        </w:rPr>
        <w:t>6</w:t>
      </w:r>
      <w:r>
        <w:rPr>
          <w:b/>
          <w:sz w:val="20"/>
        </w:rPr>
        <w:t>B</w:t>
      </w:r>
      <w:r w:rsidRPr="00B801DF">
        <w:rPr>
          <w:sz w:val="20"/>
        </w:rPr>
        <w:t>).</w:t>
      </w:r>
    </w:p>
    <w:p w:rsidR="00025073" w:rsidRPr="00985E5E" w:rsidRDefault="00025073" w:rsidP="007324DF">
      <w:pPr>
        <w:spacing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26       4.109285000      4.338979000     -0.03992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5       4.840101000      5.855667000     -1.52014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5       3.803069000      2.518276000      1.18399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7        4.917585000      2.998646000     -1.38606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7        5.478119000      4.793694000     -2.73397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7        4.395803000      1.306748000      0.10071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5.430715000      3.427420000     -2.56058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5.904584000      2.541286000     -3.53926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5.843841000      1.178769000     -3.27181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5.338134000      0.719936000     -2.06102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4.884918000      1.669836000     -1.13493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765895000      7.080225000     -2.47278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108371000      6.466103000     -3.71962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696807000      7.674434000     -1.53470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6.354576000      6.862359000     -1.04297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7.167428000      7.413683000     -2.22389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6.001481000      7.970155000     -0.03648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126522000      1.863994000      1.68129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4.776993000      2.164859000      2.74985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216955000      0.535968000      2.38394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1.915979000     -0.649406000      1.65848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054834000     -1.890570000      2.23168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530954000     -2.023373000      3.56150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718193000     -3.299428000      4.15895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213550000     -3.416963000      5.43674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549453000     -2.254172000      6.17090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370727000     -1.002858000      5.62482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844415000     -0.840290000      4.31116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654206000      0.449214000      3.70690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4.004450000      2.527180000      3.99464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4.312550000      3.733101000      4.67787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604932000      4.119869000      5.78939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524679000      3.335330000      6.26832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1.756832000      3.739152000      7.39415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0.686705000      2.991001000      7.82644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0.334945000      1.803922000      7.14039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1.064035000      1.379827000      6.05208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2.189702000      2.117989000      5.58651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lastRenderedPageBreak/>
        <w:t>6        2.969901000      1.710416000      4.45147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6.303480000      2.920768000     -4.47312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6.199532000      0.467734000     -4.01175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291789000     -0.337254000     -1.82625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4.436931000      7.887809000     -2.79393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841374000      6.128546000     -4.45883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2.476906000      5.617565000     -3.44467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2.480139000      7.223424000     -4.20279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2.140305000      8.455846000     -2.06493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1.993878000      6.896391000     -1.22569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125324000      8.127284000     -0.63586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6.961898000      6.112848000     -0.52203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6.604540000      8.150200000     -2.80794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8.065644000      7.918984000     -1.85116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7.501811000      6.620380000     -2.899826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6.919960000      8.423352000      0.35304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418172000      8.771360000     -0.50286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433156000      7.585194000      0.81432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1.683122000      2.638910000      2.31407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1.540275000      1.826889000      0.76091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027436000      1.099173000      2.74111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705821000      2.734476000      2.67370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1.551348000     -0.556613000      0.63867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1.806682000     -2.787304000      1.66948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2.466864000     -4.184770000      3.58025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355087000     -4.397541000      5.88175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954788000     -2.350650000      7.17405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636889000     -0.121633000      6.19684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125508000      4.350793000      4.306782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3.855078000      5.042641000      6.305990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2.027909000      4.661063000      7.902324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0.104306000      3.312579000      8.684938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-0.522067000      1.225169000      7.47278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0.775654000      0.473641000      5.531997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830776000      5.122879000     -3.621309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4.308551000      0.317601000      0.296733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1        5.476283000      4.446964000      0.60456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6        3.526483000      5.488058000      1.156721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8        3.191106000      6.251001000      1.963165000</w:t>
      </w:r>
    </w:p>
    <w:p w:rsidR="00985E5E" w:rsidRPr="00985E5E" w:rsidRDefault="00985E5E" w:rsidP="007324DF">
      <w:pPr>
        <w:pStyle w:val="Standardeinzug"/>
        <w:spacing w:line="240" w:lineRule="auto"/>
        <w:ind w:left="0"/>
        <w:rPr>
          <w:rFonts w:asciiTheme="majorHAnsi" w:hAnsiTheme="majorHAnsi" w:cstheme="majorHAnsi"/>
          <w:lang w:val="en-GB"/>
        </w:rPr>
      </w:pPr>
      <w:r w:rsidRPr="00985E5E">
        <w:rPr>
          <w:rFonts w:asciiTheme="majorHAnsi" w:hAnsiTheme="majorHAnsi" w:cstheme="majorHAnsi"/>
          <w:lang w:val="en-GB"/>
        </w:rPr>
        <w:t>35      1.844344000      3.999030000     -1.174856000</w:t>
      </w:r>
    </w:p>
    <w:sectPr w:rsidR="00985E5E" w:rsidRPr="00985E5E" w:rsidSect="00877F31">
      <w:headerReference w:type="default" r:id="rId9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A6C" w:rsidRDefault="00CC4A6C" w:rsidP="00692CBE">
      <w:pPr>
        <w:spacing w:after="0" w:line="240" w:lineRule="auto"/>
      </w:pPr>
      <w:r>
        <w:separator/>
      </w:r>
    </w:p>
  </w:endnote>
  <w:endnote w:type="continuationSeparator" w:id="0">
    <w:p w:rsidR="00CC4A6C" w:rsidRDefault="00CC4A6C" w:rsidP="00692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A6C" w:rsidRDefault="00CC4A6C" w:rsidP="00692CBE">
      <w:pPr>
        <w:spacing w:after="0" w:line="240" w:lineRule="auto"/>
      </w:pPr>
      <w:r>
        <w:separator/>
      </w:r>
    </w:p>
  </w:footnote>
  <w:footnote w:type="continuationSeparator" w:id="0">
    <w:p w:rsidR="00CC4A6C" w:rsidRDefault="00CC4A6C" w:rsidP="00692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764" w:rsidRDefault="00172F71">
    <w:pPr>
      <w:pStyle w:val="Kopfzeile"/>
      <w:jc w:val="right"/>
    </w:pPr>
    <w:r>
      <w:rPr>
        <w:lang w:val="de-AT"/>
      </w:rPr>
      <w:t>S</w:t>
    </w:r>
    <w:r w:rsidR="00E84893">
      <w:rPr>
        <w:lang w:val="de-AT"/>
      </w:rPr>
      <w:fldChar w:fldCharType="begin"/>
    </w:r>
    <w:r w:rsidR="00303764">
      <w:instrText>PAGE   \* MERGEFORMAT</w:instrText>
    </w:r>
    <w:r w:rsidR="00E84893">
      <w:rPr>
        <w:lang w:val="de-AT"/>
      </w:rPr>
      <w:fldChar w:fldCharType="separate"/>
    </w:r>
    <w:r w:rsidR="003F424F" w:rsidRPr="003F424F">
      <w:rPr>
        <w:noProof/>
        <w:lang w:val="de-DE"/>
      </w:rPr>
      <w:t>1</w:t>
    </w:r>
    <w:r w:rsidR="00E84893">
      <w:rPr>
        <w:noProof/>
        <w:lang w:val="de-DE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323360"/>
    <w:lvl w:ilvl="0">
      <w:start w:val="1"/>
      <w:numFmt w:val="bullet"/>
      <w:pStyle w:val="NotizEbene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izEbene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izEbene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izEbene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izEbene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izEbene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izEbene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izEbene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izEbene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EA86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821E32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B74C71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AAE8F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53C87F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594E5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16481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7A681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698D2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C3BA39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2">
    <w:nsid w:val="05CF11B6"/>
    <w:multiLevelType w:val="hybridMultilevel"/>
    <w:tmpl w:val="1B3E97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7A87A08"/>
    <w:multiLevelType w:val="hybridMultilevel"/>
    <w:tmpl w:val="C29EBF2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6AA25D9"/>
    <w:multiLevelType w:val="hybridMultilevel"/>
    <w:tmpl w:val="777E7DB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6E75DDD"/>
    <w:multiLevelType w:val="hybridMultilevel"/>
    <w:tmpl w:val="4810DFA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7C5FFA"/>
    <w:multiLevelType w:val="multilevel"/>
    <w:tmpl w:val="3D5675F4"/>
    <w:lvl w:ilvl="0">
      <w:start w:val="1"/>
      <w:numFmt w:val="decimal"/>
      <w:pStyle w:val="berschrift1"/>
      <w:lvlText w:val="%1"/>
      <w:lvlJc w:val="left"/>
      <w:pPr>
        <w:ind w:left="720" w:hanging="579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567" w:hanging="567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7">
    <w:nsid w:val="19825458"/>
    <w:multiLevelType w:val="hybridMultilevel"/>
    <w:tmpl w:val="14B494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043247"/>
    <w:multiLevelType w:val="hybridMultilevel"/>
    <w:tmpl w:val="2D384A6C"/>
    <w:lvl w:ilvl="0" w:tplc="FFFFFFFF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CB90A26"/>
    <w:multiLevelType w:val="hybridMultilevel"/>
    <w:tmpl w:val="E9CCC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F995EEC"/>
    <w:multiLevelType w:val="hybridMultilevel"/>
    <w:tmpl w:val="C254B2E6"/>
    <w:lvl w:ilvl="0" w:tplc="5CF0BE40">
      <w:start w:val="1"/>
      <w:numFmt w:val="ordinal"/>
      <w:lvlText w:val="1.%1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>
    <w:nsid w:val="21F43556"/>
    <w:multiLevelType w:val="hybridMultilevel"/>
    <w:tmpl w:val="E66691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4B72D32"/>
    <w:multiLevelType w:val="hybridMultilevel"/>
    <w:tmpl w:val="A3E405C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5B422B"/>
    <w:multiLevelType w:val="hybridMultilevel"/>
    <w:tmpl w:val="780E492E"/>
    <w:lvl w:ilvl="0" w:tplc="56F2D9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2AEF455B"/>
    <w:multiLevelType w:val="hybridMultilevel"/>
    <w:tmpl w:val="F334D7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F436304"/>
    <w:multiLevelType w:val="multilevel"/>
    <w:tmpl w:val="FCC82F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26">
    <w:nsid w:val="32A63A89"/>
    <w:multiLevelType w:val="hybridMultilevel"/>
    <w:tmpl w:val="A2C624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125070"/>
    <w:multiLevelType w:val="multilevel"/>
    <w:tmpl w:val="D99A9AF0"/>
    <w:styleLink w:val="Aufzhlung-01-00"/>
    <w:lvl w:ilvl="0">
      <w:start w:val="1"/>
      <w:numFmt w:val="bullet"/>
      <w:lvlText w:val=""/>
      <w:lvlJc w:val="left"/>
      <w:pPr>
        <w:tabs>
          <w:tab w:val="num" w:pos="284"/>
        </w:tabs>
        <w:ind w:left="284" w:hanging="284"/>
      </w:pPr>
      <w:rPr>
        <w:rFonts w:ascii="Wingdings" w:hAnsi="Wingdings"/>
        <w:b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1BB5B33"/>
    <w:multiLevelType w:val="hybridMultilevel"/>
    <w:tmpl w:val="F6B2BC64"/>
    <w:lvl w:ilvl="0" w:tplc="FC10A4C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7928E8"/>
    <w:multiLevelType w:val="hybridMultilevel"/>
    <w:tmpl w:val="98A2F51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8D598E"/>
    <w:multiLevelType w:val="hybridMultilevel"/>
    <w:tmpl w:val="2D625BBC"/>
    <w:lvl w:ilvl="0" w:tplc="252ECEF2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97227F90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0644595"/>
    <w:multiLevelType w:val="hybridMultilevel"/>
    <w:tmpl w:val="6ADE5B8A"/>
    <w:lvl w:ilvl="0" w:tplc="FCF4D89C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2">
    <w:nsid w:val="59084FC2"/>
    <w:multiLevelType w:val="hybridMultilevel"/>
    <w:tmpl w:val="1382A5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212505"/>
    <w:multiLevelType w:val="hybridMultilevel"/>
    <w:tmpl w:val="F45C240C"/>
    <w:lvl w:ilvl="0" w:tplc="4730504C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u w:color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68301C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5">
    <w:nsid w:val="6A38312C"/>
    <w:multiLevelType w:val="multilevel"/>
    <w:tmpl w:val="31CE235A"/>
    <w:styleLink w:val="Aufzhlung-03-00"/>
    <w:lvl w:ilvl="0">
      <w:start w:val="1"/>
      <w:numFmt w:val="bullet"/>
      <w:lvlText w:val="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A574D8E"/>
    <w:multiLevelType w:val="hybridMultilevel"/>
    <w:tmpl w:val="172C3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8635BC"/>
    <w:multiLevelType w:val="hybridMultilevel"/>
    <w:tmpl w:val="668EE050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4B463EF"/>
    <w:multiLevelType w:val="hybridMultilevel"/>
    <w:tmpl w:val="45A067F0"/>
    <w:lvl w:ilvl="0" w:tplc="C3CCF4D4">
      <w:start w:val="1"/>
      <w:numFmt w:val="ordinal"/>
      <w:lvlText w:val="1.%1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78A10B36"/>
    <w:multiLevelType w:val="hybridMultilevel"/>
    <w:tmpl w:val="D86E98F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627148"/>
    <w:multiLevelType w:val="multilevel"/>
    <w:tmpl w:val="0A746EC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41">
    <w:nsid w:val="7CFB6A88"/>
    <w:multiLevelType w:val="multilevel"/>
    <w:tmpl w:val="D22A1D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36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42">
    <w:nsid w:val="7DA74A85"/>
    <w:multiLevelType w:val="hybridMultilevel"/>
    <w:tmpl w:val="04D600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FF6587"/>
    <w:multiLevelType w:val="hybridMultilevel"/>
    <w:tmpl w:val="9774AF6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2"/>
  </w:num>
  <w:num w:numId="3">
    <w:abstractNumId w:val="35"/>
  </w:num>
  <w:num w:numId="4">
    <w:abstractNumId w:val="0"/>
  </w:num>
  <w:num w:numId="5">
    <w:abstractNumId w:val="25"/>
  </w:num>
  <w:num w:numId="6">
    <w:abstractNumId w:val="27"/>
  </w:num>
  <w:num w:numId="7">
    <w:abstractNumId w:val="23"/>
  </w:num>
  <w:num w:numId="8">
    <w:abstractNumId w:val="38"/>
  </w:num>
  <w:num w:numId="9">
    <w:abstractNumId w:val="20"/>
  </w:num>
  <w:num w:numId="10">
    <w:abstractNumId w:val="34"/>
  </w:num>
  <w:num w:numId="11">
    <w:abstractNumId w:val="40"/>
  </w:num>
  <w:num w:numId="12">
    <w:abstractNumId w:val="16"/>
  </w:num>
  <w:num w:numId="13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33"/>
  </w:num>
  <w:num w:numId="16">
    <w:abstractNumId w:val="12"/>
  </w:num>
  <w:num w:numId="17">
    <w:abstractNumId w:val="36"/>
  </w:num>
  <w:num w:numId="18">
    <w:abstractNumId w:val="19"/>
  </w:num>
  <w:num w:numId="19">
    <w:abstractNumId w:val="26"/>
  </w:num>
  <w:num w:numId="20">
    <w:abstractNumId w:val="21"/>
  </w:num>
  <w:num w:numId="21">
    <w:abstractNumId w:val="13"/>
  </w:num>
  <w:num w:numId="22">
    <w:abstractNumId w:val="29"/>
  </w:num>
  <w:num w:numId="23">
    <w:abstractNumId w:val="31"/>
  </w:num>
  <w:num w:numId="24">
    <w:abstractNumId w:val="30"/>
  </w:num>
  <w:num w:numId="25">
    <w:abstractNumId w:val="32"/>
  </w:num>
  <w:num w:numId="26">
    <w:abstractNumId w:val="15"/>
  </w:num>
  <w:num w:numId="27">
    <w:abstractNumId w:val="37"/>
  </w:num>
  <w:num w:numId="28">
    <w:abstractNumId w:val="42"/>
  </w:num>
  <w:num w:numId="29">
    <w:abstractNumId w:val="24"/>
  </w:num>
  <w:num w:numId="30">
    <w:abstractNumId w:val="17"/>
  </w:num>
  <w:num w:numId="31">
    <w:abstractNumId w:val="43"/>
  </w:num>
  <w:num w:numId="32">
    <w:abstractNumId w:val="2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</w:num>
  <w:num w:numId="35">
    <w:abstractNumId w:val="10"/>
  </w:num>
  <w:num w:numId="36">
    <w:abstractNumId w:val="8"/>
  </w:num>
  <w:num w:numId="37">
    <w:abstractNumId w:val="7"/>
  </w:num>
  <w:num w:numId="38">
    <w:abstractNumId w:val="6"/>
  </w:num>
  <w:num w:numId="39">
    <w:abstractNumId w:val="5"/>
  </w:num>
  <w:num w:numId="40">
    <w:abstractNumId w:val="9"/>
  </w:num>
  <w:num w:numId="41">
    <w:abstractNumId w:val="4"/>
  </w:num>
  <w:num w:numId="42">
    <w:abstractNumId w:val="3"/>
  </w:num>
  <w:num w:numId="43">
    <w:abstractNumId w:val="1"/>
  </w:num>
  <w:num w:numId="44">
    <w:abstractNumId w:val="39"/>
  </w:num>
  <w:num w:numId="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30C"/>
    <w:rsid w:val="00001823"/>
    <w:rsid w:val="00001BB2"/>
    <w:rsid w:val="00001F41"/>
    <w:rsid w:val="0000262F"/>
    <w:rsid w:val="00005207"/>
    <w:rsid w:val="00005F5F"/>
    <w:rsid w:val="00010FCA"/>
    <w:rsid w:val="00013E95"/>
    <w:rsid w:val="00017668"/>
    <w:rsid w:val="00020434"/>
    <w:rsid w:val="00025073"/>
    <w:rsid w:val="000274CA"/>
    <w:rsid w:val="00032315"/>
    <w:rsid w:val="000339AA"/>
    <w:rsid w:val="00036D58"/>
    <w:rsid w:val="00036DCC"/>
    <w:rsid w:val="000417F3"/>
    <w:rsid w:val="0004180B"/>
    <w:rsid w:val="000436DF"/>
    <w:rsid w:val="00043F6F"/>
    <w:rsid w:val="00050B0C"/>
    <w:rsid w:val="0005206B"/>
    <w:rsid w:val="000558A0"/>
    <w:rsid w:val="00057BC9"/>
    <w:rsid w:val="00063DAF"/>
    <w:rsid w:val="00066F15"/>
    <w:rsid w:val="000670B2"/>
    <w:rsid w:val="00070897"/>
    <w:rsid w:val="0007321B"/>
    <w:rsid w:val="00075800"/>
    <w:rsid w:val="00080C8F"/>
    <w:rsid w:val="00083EB9"/>
    <w:rsid w:val="0008455D"/>
    <w:rsid w:val="00086EE6"/>
    <w:rsid w:val="00090DE3"/>
    <w:rsid w:val="000933DF"/>
    <w:rsid w:val="0009392E"/>
    <w:rsid w:val="00093D07"/>
    <w:rsid w:val="00094F74"/>
    <w:rsid w:val="00095077"/>
    <w:rsid w:val="00095EEF"/>
    <w:rsid w:val="00096420"/>
    <w:rsid w:val="000A01EF"/>
    <w:rsid w:val="000A0DB4"/>
    <w:rsid w:val="000A0F31"/>
    <w:rsid w:val="000A5FDE"/>
    <w:rsid w:val="000B321B"/>
    <w:rsid w:val="000B3280"/>
    <w:rsid w:val="000C0969"/>
    <w:rsid w:val="000C20C7"/>
    <w:rsid w:val="000C2CAA"/>
    <w:rsid w:val="000C725E"/>
    <w:rsid w:val="000D0A7F"/>
    <w:rsid w:val="000D676D"/>
    <w:rsid w:val="000D682C"/>
    <w:rsid w:val="000D7F35"/>
    <w:rsid w:val="000E0DC5"/>
    <w:rsid w:val="000E2C76"/>
    <w:rsid w:val="000E43D9"/>
    <w:rsid w:val="000E771E"/>
    <w:rsid w:val="000F3823"/>
    <w:rsid w:val="000F5FB8"/>
    <w:rsid w:val="000F72FE"/>
    <w:rsid w:val="000F7F26"/>
    <w:rsid w:val="00102845"/>
    <w:rsid w:val="00104985"/>
    <w:rsid w:val="001061D4"/>
    <w:rsid w:val="001120CA"/>
    <w:rsid w:val="00117E85"/>
    <w:rsid w:val="00117F1F"/>
    <w:rsid w:val="00123781"/>
    <w:rsid w:val="00125200"/>
    <w:rsid w:val="00127D34"/>
    <w:rsid w:val="00131B59"/>
    <w:rsid w:val="001340E6"/>
    <w:rsid w:val="00134CF2"/>
    <w:rsid w:val="00137663"/>
    <w:rsid w:val="00140F4D"/>
    <w:rsid w:val="00141E04"/>
    <w:rsid w:val="001453DC"/>
    <w:rsid w:val="0014554F"/>
    <w:rsid w:val="00146C0D"/>
    <w:rsid w:val="00147961"/>
    <w:rsid w:val="001514DA"/>
    <w:rsid w:val="00151512"/>
    <w:rsid w:val="001555A3"/>
    <w:rsid w:val="001602DE"/>
    <w:rsid w:val="0016090A"/>
    <w:rsid w:val="00160958"/>
    <w:rsid w:val="00162328"/>
    <w:rsid w:val="00162D8A"/>
    <w:rsid w:val="00163215"/>
    <w:rsid w:val="00163AF2"/>
    <w:rsid w:val="00165FD9"/>
    <w:rsid w:val="001662BF"/>
    <w:rsid w:val="001678BD"/>
    <w:rsid w:val="001728B1"/>
    <w:rsid w:val="00172F71"/>
    <w:rsid w:val="00173B71"/>
    <w:rsid w:val="00174F7C"/>
    <w:rsid w:val="00180078"/>
    <w:rsid w:val="00180116"/>
    <w:rsid w:val="001835F9"/>
    <w:rsid w:val="00183982"/>
    <w:rsid w:val="00187942"/>
    <w:rsid w:val="001904CF"/>
    <w:rsid w:val="0019380D"/>
    <w:rsid w:val="00196ED4"/>
    <w:rsid w:val="00197A3F"/>
    <w:rsid w:val="001A298E"/>
    <w:rsid w:val="001A4C5E"/>
    <w:rsid w:val="001A501B"/>
    <w:rsid w:val="001B32D0"/>
    <w:rsid w:val="001B482F"/>
    <w:rsid w:val="001C45D3"/>
    <w:rsid w:val="001C5D7B"/>
    <w:rsid w:val="001D3A82"/>
    <w:rsid w:val="001D441C"/>
    <w:rsid w:val="001D5B87"/>
    <w:rsid w:val="001D7BA4"/>
    <w:rsid w:val="001E1734"/>
    <w:rsid w:val="001E2D4A"/>
    <w:rsid w:val="001E2FAB"/>
    <w:rsid w:val="001E3F8E"/>
    <w:rsid w:val="001E5192"/>
    <w:rsid w:val="001E66D7"/>
    <w:rsid w:val="001E73DE"/>
    <w:rsid w:val="001F1788"/>
    <w:rsid w:val="001F7B60"/>
    <w:rsid w:val="00206BE6"/>
    <w:rsid w:val="002162D6"/>
    <w:rsid w:val="00222199"/>
    <w:rsid w:val="00222204"/>
    <w:rsid w:val="002223A9"/>
    <w:rsid w:val="00222A51"/>
    <w:rsid w:val="00223EF5"/>
    <w:rsid w:val="002243DC"/>
    <w:rsid w:val="002309D9"/>
    <w:rsid w:val="00230A92"/>
    <w:rsid w:val="00232C76"/>
    <w:rsid w:val="00233152"/>
    <w:rsid w:val="002359B3"/>
    <w:rsid w:val="0024446D"/>
    <w:rsid w:val="00246938"/>
    <w:rsid w:val="0025145B"/>
    <w:rsid w:val="00251600"/>
    <w:rsid w:val="002526A6"/>
    <w:rsid w:val="00256B78"/>
    <w:rsid w:val="002655D5"/>
    <w:rsid w:val="002671DC"/>
    <w:rsid w:val="00277129"/>
    <w:rsid w:val="0028237A"/>
    <w:rsid w:val="00282FBE"/>
    <w:rsid w:val="00284E12"/>
    <w:rsid w:val="00291BFB"/>
    <w:rsid w:val="00292D4A"/>
    <w:rsid w:val="002945B3"/>
    <w:rsid w:val="002947CC"/>
    <w:rsid w:val="00294960"/>
    <w:rsid w:val="00295AC4"/>
    <w:rsid w:val="00297A92"/>
    <w:rsid w:val="002A204B"/>
    <w:rsid w:val="002A73DE"/>
    <w:rsid w:val="002B65DF"/>
    <w:rsid w:val="002B6E12"/>
    <w:rsid w:val="002B7780"/>
    <w:rsid w:val="002C0519"/>
    <w:rsid w:val="002C1F12"/>
    <w:rsid w:val="002C4447"/>
    <w:rsid w:val="002C5353"/>
    <w:rsid w:val="002C5681"/>
    <w:rsid w:val="002D212A"/>
    <w:rsid w:val="002D4109"/>
    <w:rsid w:val="002D685D"/>
    <w:rsid w:val="002D68B5"/>
    <w:rsid w:val="002D6FE2"/>
    <w:rsid w:val="002E3133"/>
    <w:rsid w:val="002E4393"/>
    <w:rsid w:val="002E75E5"/>
    <w:rsid w:val="002F395E"/>
    <w:rsid w:val="002F42B8"/>
    <w:rsid w:val="002F572F"/>
    <w:rsid w:val="002F6BBF"/>
    <w:rsid w:val="0030081A"/>
    <w:rsid w:val="003018A2"/>
    <w:rsid w:val="00301BF8"/>
    <w:rsid w:val="0030209E"/>
    <w:rsid w:val="00302271"/>
    <w:rsid w:val="00303506"/>
    <w:rsid w:val="003035C4"/>
    <w:rsid w:val="00303764"/>
    <w:rsid w:val="0030706E"/>
    <w:rsid w:val="0031050B"/>
    <w:rsid w:val="00310A2A"/>
    <w:rsid w:val="00313CC1"/>
    <w:rsid w:val="00315C24"/>
    <w:rsid w:val="00321701"/>
    <w:rsid w:val="00325485"/>
    <w:rsid w:val="003265D9"/>
    <w:rsid w:val="00327A55"/>
    <w:rsid w:val="00333937"/>
    <w:rsid w:val="00334631"/>
    <w:rsid w:val="0033737E"/>
    <w:rsid w:val="00337676"/>
    <w:rsid w:val="00337F95"/>
    <w:rsid w:val="00344D2F"/>
    <w:rsid w:val="003451F6"/>
    <w:rsid w:val="003457E9"/>
    <w:rsid w:val="00345E1D"/>
    <w:rsid w:val="0034684D"/>
    <w:rsid w:val="0035180A"/>
    <w:rsid w:val="0035196C"/>
    <w:rsid w:val="00351E9B"/>
    <w:rsid w:val="003550DF"/>
    <w:rsid w:val="00357365"/>
    <w:rsid w:val="0035751C"/>
    <w:rsid w:val="003620F9"/>
    <w:rsid w:val="003708F6"/>
    <w:rsid w:val="0037091B"/>
    <w:rsid w:val="003748F9"/>
    <w:rsid w:val="00374C2D"/>
    <w:rsid w:val="003752E9"/>
    <w:rsid w:val="00376E27"/>
    <w:rsid w:val="003810CE"/>
    <w:rsid w:val="00387F10"/>
    <w:rsid w:val="003922FB"/>
    <w:rsid w:val="00396D28"/>
    <w:rsid w:val="003A0E6C"/>
    <w:rsid w:val="003A31DA"/>
    <w:rsid w:val="003A5A39"/>
    <w:rsid w:val="003A749B"/>
    <w:rsid w:val="003B08F8"/>
    <w:rsid w:val="003B0DF0"/>
    <w:rsid w:val="003B1CEC"/>
    <w:rsid w:val="003B2332"/>
    <w:rsid w:val="003B37CE"/>
    <w:rsid w:val="003C303A"/>
    <w:rsid w:val="003C390D"/>
    <w:rsid w:val="003C3A2E"/>
    <w:rsid w:val="003C3CFC"/>
    <w:rsid w:val="003D01BB"/>
    <w:rsid w:val="003D157D"/>
    <w:rsid w:val="003D452E"/>
    <w:rsid w:val="003D5D27"/>
    <w:rsid w:val="003D6456"/>
    <w:rsid w:val="003D7CCB"/>
    <w:rsid w:val="003E0140"/>
    <w:rsid w:val="003E63DC"/>
    <w:rsid w:val="003F2346"/>
    <w:rsid w:val="003F2903"/>
    <w:rsid w:val="003F424F"/>
    <w:rsid w:val="003F7D6E"/>
    <w:rsid w:val="00400482"/>
    <w:rsid w:val="00404354"/>
    <w:rsid w:val="004121B8"/>
    <w:rsid w:val="0041578B"/>
    <w:rsid w:val="0042048A"/>
    <w:rsid w:val="00425E83"/>
    <w:rsid w:val="00431BAE"/>
    <w:rsid w:val="00435F9D"/>
    <w:rsid w:val="00437C39"/>
    <w:rsid w:val="00440FF0"/>
    <w:rsid w:val="004417D5"/>
    <w:rsid w:val="004424FF"/>
    <w:rsid w:val="00442866"/>
    <w:rsid w:val="00445CAA"/>
    <w:rsid w:val="00450940"/>
    <w:rsid w:val="00451430"/>
    <w:rsid w:val="00455807"/>
    <w:rsid w:val="004661E5"/>
    <w:rsid w:val="004665CD"/>
    <w:rsid w:val="0046671B"/>
    <w:rsid w:val="004717EA"/>
    <w:rsid w:val="00471BD5"/>
    <w:rsid w:val="00472C14"/>
    <w:rsid w:val="004741C6"/>
    <w:rsid w:val="004803CE"/>
    <w:rsid w:val="004858C4"/>
    <w:rsid w:val="004913A9"/>
    <w:rsid w:val="004952E3"/>
    <w:rsid w:val="00495CA2"/>
    <w:rsid w:val="004A457A"/>
    <w:rsid w:val="004A4F3A"/>
    <w:rsid w:val="004A6DB0"/>
    <w:rsid w:val="004A6E0D"/>
    <w:rsid w:val="004B14C6"/>
    <w:rsid w:val="004B29F5"/>
    <w:rsid w:val="004B3BFD"/>
    <w:rsid w:val="004B4DBE"/>
    <w:rsid w:val="004C1C4B"/>
    <w:rsid w:val="004C4178"/>
    <w:rsid w:val="004C6FA5"/>
    <w:rsid w:val="004D08F7"/>
    <w:rsid w:val="004D6806"/>
    <w:rsid w:val="004E0DE8"/>
    <w:rsid w:val="004E55BF"/>
    <w:rsid w:val="004F1B72"/>
    <w:rsid w:val="004F55A2"/>
    <w:rsid w:val="004F6FDD"/>
    <w:rsid w:val="004F7044"/>
    <w:rsid w:val="00500BD4"/>
    <w:rsid w:val="0050106C"/>
    <w:rsid w:val="00502C20"/>
    <w:rsid w:val="00502DE2"/>
    <w:rsid w:val="00503618"/>
    <w:rsid w:val="0050367E"/>
    <w:rsid w:val="0050439A"/>
    <w:rsid w:val="00511F99"/>
    <w:rsid w:val="005121E0"/>
    <w:rsid w:val="00515D08"/>
    <w:rsid w:val="0052064C"/>
    <w:rsid w:val="00520B51"/>
    <w:rsid w:val="00521D3F"/>
    <w:rsid w:val="00523B9E"/>
    <w:rsid w:val="005270C3"/>
    <w:rsid w:val="00530C61"/>
    <w:rsid w:val="0053162A"/>
    <w:rsid w:val="005317B5"/>
    <w:rsid w:val="005350C4"/>
    <w:rsid w:val="00543A6A"/>
    <w:rsid w:val="00544726"/>
    <w:rsid w:val="00547557"/>
    <w:rsid w:val="00552BAC"/>
    <w:rsid w:val="00553C6A"/>
    <w:rsid w:val="005546FB"/>
    <w:rsid w:val="00555162"/>
    <w:rsid w:val="00556945"/>
    <w:rsid w:val="00561BBE"/>
    <w:rsid w:val="00566DB7"/>
    <w:rsid w:val="005723CF"/>
    <w:rsid w:val="0057688C"/>
    <w:rsid w:val="005834F8"/>
    <w:rsid w:val="005870C1"/>
    <w:rsid w:val="0058760A"/>
    <w:rsid w:val="00587F52"/>
    <w:rsid w:val="0059340A"/>
    <w:rsid w:val="00596473"/>
    <w:rsid w:val="005968A9"/>
    <w:rsid w:val="00597D44"/>
    <w:rsid w:val="005A1BEC"/>
    <w:rsid w:val="005A3BC3"/>
    <w:rsid w:val="005B2633"/>
    <w:rsid w:val="005B2E4F"/>
    <w:rsid w:val="005B5A6A"/>
    <w:rsid w:val="005B6183"/>
    <w:rsid w:val="005B70A1"/>
    <w:rsid w:val="005B72C4"/>
    <w:rsid w:val="005B73DF"/>
    <w:rsid w:val="005C0BA9"/>
    <w:rsid w:val="005C2046"/>
    <w:rsid w:val="005C2E01"/>
    <w:rsid w:val="005C3292"/>
    <w:rsid w:val="005C3B88"/>
    <w:rsid w:val="005C4354"/>
    <w:rsid w:val="005C7674"/>
    <w:rsid w:val="005D3A4D"/>
    <w:rsid w:val="005D45D4"/>
    <w:rsid w:val="005E1491"/>
    <w:rsid w:val="005E2876"/>
    <w:rsid w:val="005E43DB"/>
    <w:rsid w:val="005F0FEF"/>
    <w:rsid w:val="005F34AD"/>
    <w:rsid w:val="005F34F6"/>
    <w:rsid w:val="005F78B7"/>
    <w:rsid w:val="00601521"/>
    <w:rsid w:val="006069C9"/>
    <w:rsid w:val="00607196"/>
    <w:rsid w:val="0061499F"/>
    <w:rsid w:val="00620719"/>
    <w:rsid w:val="0062110A"/>
    <w:rsid w:val="00622924"/>
    <w:rsid w:val="00622E70"/>
    <w:rsid w:val="00635452"/>
    <w:rsid w:val="00640599"/>
    <w:rsid w:val="00640707"/>
    <w:rsid w:val="00642446"/>
    <w:rsid w:val="0064274E"/>
    <w:rsid w:val="0065523D"/>
    <w:rsid w:val="0065569B"/>
    <w:rsid w:val="00655BD1"/>
    <w:rsid w:val="00657B91"/>
    <w:rsid w:val="00660D25"/>
    <w:rsid w:val="006619BF"/>
    <w:rsid w:val="00663117"/>
    <w:rsid w:val="00664E36"/>
    <w:rsid w:val="00666BCA"/>
    <w:rsid w:val="0066712D"/>
    <w:rsid w:val="00667593"/>
    <w:rsid w:val="00670494"/>
    <w:rsid w:val="0067089D"/>
    <w:rsid w:val="00670FD6"/>
    <w:rsid w:val="0067157D"/>
    <w:rsid w:val="0067418A"/>
    <w:rsid w:val="00675209"/>
    <w:rsid w:val="00677E90"/>
    <w:rsid w:val="00682701"/>
    <w:rsid w:val="00692CBE"/>
    <w:rsid w:val="00693B15"/>
    <w:rsid w:val="0069691B"/>
    <w:rsid w:val="00697907"/>
    <w:rsid w:val="006A1E92"/>
    <w:rsid w:val="006A46C3"/>
    <w:rsid w:val="006A530C"/>
    <w:rsid w:val="006A62C3"/>
    <w:rsid w:val="006A63F5"/>
    <w:rsid w:val="006B40F5"/>
    <w:rsid w:val="006B716A"/>
    <w:rsid w:val="006C2CAA"/>
    <w:rsid w:val="006C377F"/>
    <w:rsid w:val="006C7CD6"/>
    <w:rsid w:val="006D032E"/>
    <w:rsid w:val="006D2865"/>
    <w:rsid w:val="006D2FFA"/>
    <w:rsid w:val="006D3A9B"/>
    <w:rsid w:val="006D7974"/>
    <w:rsid w:val="006E2821"/>
    <w:rsid w:val="006E4507"/>
    <w:rsid w:val="006E5630"/>
    <w:rsid w:val="006F262E"/>
    <w:rsid w:val="006F3912"/>
    <w:rsid w:val="00701D4F"/>
    <w:rsid w:val="00703DF5"/>
    <w:rsid w:val="00704DF9"/>
    <w:rsid w:val="00706782"/>
    <w:rsid w:val="0071112B"/>
    <w:rsid w:val="0071508F"/>
    <w:rsid w:val="007163DB"/>
    <w:rsid w:val="00720218"/>
    <w:rsid w:val="007230E3"/>
    <w:rsid w:val="0072478A"/>
    <w:rsid w:val="007269FE"/>
    <w:rsid w:val="00726A4E"/>
    <w:rsid w:val="007319AB"/>
    <w:rsid w:val="00731FE2"/>
    <w:rsid w:val="007324DF"/>
    <w:rsid w:val="00732F89"/>
    <w:rsid w:val="007374B0"/>
    <w:rsid w:val="007410F0"/>
    <w:rsid w:val="00750DD1"/>
    <w:rsid w:val="00753209"/>
    <w:rsid w:val="0076037B"/>
    <w:rsid w:val="007616F7"/>
    <w:rsid w:val="00764B78"/>
    <w:rsid w:val="00766242"/>
    <w:rsid w:val="00766A9B"/>
    <w:rsid w:val="00766DE7"/>
    <w:rsid w:val="00772AEF"/>
    <w:rsid w:val="00773FAC"/>
    <w:rsid w:val="0077780B"/>
    <w:rsid w:val="00777FDC"/>
    <w:rsid w:val="00781B3C"/>
    <w:rsid w:val="0078201B"/>
    <w:rsid w:val="00782EE5"/>
    <w:rsid w:val="00784F36"/>
    <w:rsid w:val="0078519E"/>
    <w:rsid w:val="00790F88"/>
    <w:rsid w:val="00791719"/>
    <w:rsid w:val="00792492"/>
    <w:rsid w:val="00793E20"/>
    <w:rsid w:val="007962CB"/>
    <w:rsid w:val="007A0343"/>
    <w:rsid w:val="007A2902"/>
    <w:rsid w:val="007A5922"/>
    <w:rsid w:val="007A7C6A"/>
    <w:rsid w:val="007A7E97"/>
    <w:rsid w:val="007B26B6"/>
    <w:rsid w:val="007B3AF8"/>
    <w:rsid w:val="007B4534"/>
    <w:rsid w:val="007B6BD9"/>
    <w:rsid w:val="007C25CC"/>
    <w:rsid w:val="007C53DC"/>
    <w:rsid w:val="007D6CA2"/>
    <w:rsid w:val="007E1479"/>
    <w:rsid w:val="007E5015"/>
    <w:rsid w:val="007E6D0A"/>
    <w:rsid w:val="007E7500"/>
    <w:rsid w:val="007E78EB"/>
    <w:rsid w:val="00801751"/>
    <w:rsid w:val="00802E75"/>
    <w:rsid w:val="00807E6D"/>
    <w:rsid w:val="0082008D"/>
    <w:rsid w:val="0082081F"/>
    <w:rsid w:val="00821A21"/>
    <w:rsid w:val="00822469"/>
    <w:rsid w:val="008242A4"/>
    <w:rsid w:val="00825C07"/>
    <w:rsid w:val="00827915"/>
    <w:rsid w:val="0083146E"/>
    <w:rsid w:val="0083614D"/>
    <w:rsid w:val="00836FB5"/>
    <w:rsid w:val="00841FDA"/>
    <w:rsid w:val="00847750"/>
    <w:rsid w:val="00856B0D"/>
    <w:rsid w:val="00856B7E"/>
    <w:rsid w:val="00862B8F"/>
    <w:rsid w:val="00865C86"/>
    <w:rsid w:val="00873ADB"/>
    <w:rsid w:val="00876071"/>
    <w:rsid w:val="00876B5A"/>
    <w:rsid w:val="00877F31"/>
    <w:rsid w:val="00883009"/>
    <w:rsid w:val="008856F5"/>
    <w:rsid w:val="00887ECB"/>
    <w:rsid w:val="00890D82"/>
    <w:rsid w:val="00891383"/>
    <w:rsid w:val="008932D1"/>
    <w:rsid w:val="008949DF"/>
    <w:rsid w:val="0089551A"/>
    <w:rsid w:val="008A1529"/>
    <w:rsid w:val="008A5D0B"/>
    <w:rsid w:val="008A6129"/>
    <w:rsid w:val="008A6BB8"/>
    <w:rsid w:val="008A6D50"/>
    <w:rsid w:val="008A7BA2"/>
    <w:rsid w:val="008B6CAB"/>
    <w:rsid w:val="008C16C5"/>
    <w:rsid w:val="008C24D8"/>
    <w:rsid w:val="008C3FAC"/>
    <w:rsid w:val="008C630E"/>
    <w:rsid w:val="008C7F8B"/>
    <w:rsid w:val="008D0298"/>
    <w:rsid w:val="008D35DE"/>
    <w:rsid w:val="008E021C"/>
    <w:rsid w:val="008E103C"/>
    <w:rsid w:val="008E4E41"/>
    <w:rsid w:val="008E515F"/>
    <w:rsid w:val="008E51E0"/>
    <w:rsid w:val="008E673D"/>
    <w:rsid w:val="008F728D"/>
    <w:rsid w:val="00902434"/>
    <w:rsid w:val="00905727"/>
    <w:rsid w:val="009057CC"/>
    <w:rsid w:val="00912041"/>
    <w:rsid w:val="009152EE"/>
    <w:rsid w:val="0091686E"/>
    <w:rsid w:val="00917A19"/>
    <w:rsid w:val="0092797E"/>
    <w:rsid w:val="0093046F"/>
    <w:rsid w:val="00930E61"/>
    <w:rsid w:val="00933BDE"/>
    <w:rsid w:val="009347C4"/>
    <w:rsid w:val="00943476"/>
    <w:rsid w:val="0094575B"/>
    <w:rsid w:val="00945790"/>
    <w:rsid w:val="00950497"/>
    <w:rsid w:val="00952857"/>
    <w:rsid w:val="00952CDC"/>
    <w:rsid w:val="009631A5"/>
    <w:rsid w:val="00964A08"/>
    <w:rsid w:val="00964BC1"/>
    <w:rsid w:val="0097253C"/>
    <w:rsid w:val="009743E4"/>
    <w:rsid w:val="00974B02"/>
    <w:rsid w:val="00976E87"/>
    <w:rsid w:val="00977902"/>
    <w:rsid w:val="009806A6"/>
    <w:rsid w:val="0098282D"/>
    <w:rsid w:val="00985008"/>
    <w:rsid w:val="009853A9"/>
    <w:rsid w:val="00985E5E"/>
    <w:rsid w:val="00990AB6"/>
    <w:rsid w:val="009912A3"/>
    <w:rsid w:val="0099162B"/>
    <w:rsid w:val="00994395"/>
    <w:rsid w:val="009972E6"/>
    <w:rsid w:val="009A05C6"/>
    <w:rsid w:val="009A4124"/>
    <w:rsid w:val="009B0A1B"/>
    <w:rsid w:val="009B0D0F"/>
    <w:rsid w:val="009B38E5"/>
    <w:rsid w:val="009B4AF6"/>
    <w:rsid w:val="009B57C0"/>
    <w:rsid w:val="009C0346"/>
    <w:rsid w:val="009C6F39"/>
    <w:rsid w:val="009C7D50"/>
    <w:rsid w:val="009D0F45"/>
    <w:rsid w:val="009D71D4"/>
    <w:rsid w:val="009E053E"/>
    <w:rsid w:val="009E2D60"/>
    <w:rsid w:val="009E3A7E"/>
    <w:rsid w:val="009E5488"/>
    <w:rsid w:val="009F04A6"/>
    <w:rsid w:val="009F1213"/>
    <w:rsid w:val="009F2069"/>
    <w:rsid w:val="009F32F7"/>
    <w:rsid w:val="00A0209F"/>
    <w:rsid w:val="00A0214D"/>
    <w:rsid w:val="00A026C6"/>
    <w:rsid w:val="00A02EEA"/>
    <w:rsid w:val="00A047CC"/>
    <w:rsid w:val="00A054C1"/>
    <w:rsid w:val="00A12C57"/>
    <w:rsid w:val="00A1312E"/>
    <w:rsid w:val="00A15D11"/>
    <w:rsid w:val="00A16545"/>
    <w:rsid w:val="00A2457C"/>
    <w:rsid w:val="00A30FD0"/>
    <w:rsid w:val="00A312DE"/>
    <w:rsid w:val="00A318EC"/>
    <w:rsid w:val="00A34BAA"/>
    <w:rsid w:val="00A37D94"/>
    <w:rsid w:val="00A52E85"/>
    <w:rsid w:val="00A61E19"/>
    <w:rsid w:val="00A62758"/>
    <w:rsid w:val="00A632E7"/>
    <w:rsid w:val="00A70146"/>
    <w:rsid w:val="00A70AC2"/>
    <w:rsid w:val="00A728A9"/>
    <w:rsid w:val="00A75E85"/>
    <w:rsid w:val="00A776D7"/>
    <w:rsid w:val="00A77B04"/>
    <w:rsid w:val="00A80C60"/>
    <w:rsid w:val="00A81535"/>
    <w:rsid w:val="00A8220D"/>
    <w:rsid w:val="00A8275B"/>
    <w:rsid w:val="00A87C10"/>
    <w:rsid w:val="00A92FA5"/>
    <w:rsid w:val="00A933FC"/>
    <w:rsid w:val="00A9433C"/>
    <w:rsid w:val="00A946DD"/>
    <w:rsid w:val="00A957D9"/>
    <w:rsid w:val="00A95A95"/>
    <w:rsid w:val="00A975F1"/>
    <w:rsid w:val="00AA0BE7"/>
    <w:rsid w:val="00AA34C7"/>
    <w:rsid w:val="00AA6ED1"/>
    <w:rsid w:val="00AB377A"/>
    <w:rsid w:val="00AC04F7"/>
    <w:rsid w:val="00AC589B"/>
    <w:rsid w:val="00AC789E"/>
    <w:rsid w:val="00AD0912"/>
    <w:rsid w:val="00AD3281"/>
    <w:rsid w:val="00AD4163"/>
    <w:rsid w:val="00AD5339"/>
    <w:rsid w:val="00AD7394"/>
    <w:rsid w:val="00AF14EE"/>
    <w:rsid w:val="00AF2F58"/>
    <w:rsid w:val="00AF5518"/>
    <w:rsid w:val="00B057D0"/>
    <w:rsid w:val="00B05BF0"/>
    <w:rsid w:val="00B26012"/>
    <w:rsid w:val="00B26279"/>
    <w:rsid w:val="00B26A70"/>
    <w:rsid w:val="00B313C1"/>
    <w:rsid w:val="00B325EA"/>
    <w:rsid w:val="00B34CFD"/>
    <w:rsid w:val="00B35155"/>
    <w:rsid w:val="00B36FE8"/>
    <w:rsid w:val="00B37258"/>
    <w:rsid w:val="00B40D97"/>
    <w:rsid w:val="00B42EFD"/>
    <w:rsid w:val="00B47118"/>
    <w:rsid w:val="00B50B4D"/>
    <w:rsid w:val="00B53099"/>
    <w:rsid w:val="00B62AC7"/>
    <w:rsid w:val="00B67008"/>
    <w:rsid w:val="00B67506"/>
    <w:rsid w:val="00B70C69"/>
    <w:rsid w:val="00B73E46"/>
    <w:rsid w:val="00B7545E"/>
    <w:rsid w:val="00B75894"/>
    <w:rsid w:val="00B75E44"/>
    <w:rsid w:val="00B764ED"/>
    <w:rsid w:val="00B82533"/>
    <w:rsid w:val="00B8729B"/>
    <w:rsid w:val="00B90ED5"/>
    <w:rsid w:val="00B91B00"/>
    <w:rsid w:val="00B921A6"/>
    <w:rsid w:val="00B977B7"/>
    <w:rsid w:val="00B977DD"/>
    <w:rsid w:val="00BA2479"/>
    <w:rsid w:val="00BA5AC0"/>
    <w:rsid w:val="00BB2D68"/>
    <w:rsid w:val="00BB4181"/>
    <w:rsid w:val="00BB6335"/>
    <w:rsid w:val="00BB65F6"/>
    <w:rsid w:val="00BB6A3C"/>
    <w:rsid w:val="00BC013B"/>
    <w:rsid w:val="00BC1CEC"/>
    <w:rsid w:val="00BD5844"/>
    <w:rsid w:val="00BE77BE"/>
    <w:rsid w:val="00BF604E"/>
    <w:rsid w:val="00BF6D67"/>
    <w:rsid w:val="00C009D1"/>
    <w:rsid w:val="00C01CBF"/>
    <w:rsid w:val="00C0402F"/>
    <w:rsid w:val="00C04381"/>
    <w:rsid w:val="00C04609"/>
    <w:rsid w:val="00C04E25"/>
    <w:rsid w:val="00C069A0"/>
    <w:rsid w:val="00C07E0F"/>
    <w:rsid w:val="00C118A2"/>
    <w:rsid w:val="00C133B0"/>
    <w:rsid w:val="00C13F60"/>
    <w:rsid w:val="00C21898"/>
    <w:rsid w:val="00C23C73"/>
    <w:rsid w:val="00C262F2"/>
    <w:rsid w:val="00C263FA"/>
    <w:rsid w:val="00C320DE"/>
    <w:rsid w:val="00C3511F"/>
    <w:rsid w:val="00C372A0"/>
    <w:rsid w:val="00C43D85"/>
    <w:rsid w:val="00C44BC2"/>
    <w:rsid w:val="00C4520E"/>
    <w:rsid w:val="00C47530"/>
    <w:rsid w:val="00C50F33"/>
    <w:rsid w:val="00C56E4C"/>
    <w:rsid w:val="00C57420"/>
    <w:rsid w:val="00C6074E"/>
    <w:rsid w:val="00C668FC"/>
    <w:rsid w:val="00C73F75"/>
    <w:rsid w:val="00C756D7"/>
    <w:rsid w:val="00C76F56"/>
    <w:rsid w:val="00C8006D"/>
    <w:rsid w:val="00C802D8"/>
    <w:rsid w:val="00C835F9"/>
    <w:rsid w:val="00C86A87"/>
    <w:rsid w:val="00C877EE"/>
    <w:rsid w:val="00C90757"/>
    <w:rsid w:val="00C90879"/>
    <w:rsid w:val="00CA1CF4"/>
    <w:rsid w:val="00CA2AF1"/>
    <w:rsid w:val="00CA6479"/>
    <w:rsid w:val="00CA6C97"/>
    <w:rsid w:val="00CA7007"/>
    <w:rsid w:val="00CB012F"/>
    <w:rsid w:val="00CB0996"/>
    <w:rsid w:val="00CC1760"/>
    <w:rsid w:val="00CC31C4"/>
    <w:rsid w:val="00CC3ABD"/>
    <w:rsid w:val="00CC4A6C"/>
    <w:rsid w:val="00CC54A8"/>
    <w:rsid w:val="00CC72DC"/>
    <w:rsid w:val="00CD1ABF"/>
    <w:rsid w:val="00CD1DEB"/>
    <w:rsid w:val="00CD2C88"/>
    <w:rsid w:val="00CD436F"/>
    <w:rsid w:val="00CD6554"/>
    <w:rsid w:val="00CD6F15"/>
    <w:rsid w:val="00CE043A"/>
    <w:rsid w:val="00CF150E"/>
    <w:rsid w:val="00CF70D8"/>
    <w:rsid w:val="00D00685"/>
    <w:rsid w:val="00D03C03"/>
    <w:rsid w:val="00D040DA"/>
    <w:rsid w:val="00D053F7"/>
    <w:rsid w:val="00D07175"/>
    <w:rsid w:val="00D114EA"/>
    <w:rsid w:val="00D15B01"/>
    <w:rsid w:val="00D17CBA"/>
    <w:rsid w:val="00D208F5"/>
    <w:rsid w:val="00D26EEE"/>
    <w:rsid w:val="00D31362"/>
    <w:rsid w:val="00D321BC"/>
    <w:rsid w:val="00D32AE7"/>
    <w:rsid w:val="00D403BF"/>
    <w:rsid w:val="00D42E0E"/>
    <w:rsid w:val="00D4475E"/>
    <w:rsid w:val="00D462A4"/>
    <w:rsid w:val="00D47848"/>
    <w:rsid w:val="00D47DBB"/>
    <w:rsid w:val="00D51D9C"/>
    <w:rsid w:val="00D5217D"/>
    <w:rsid w:val="00D5791B"/>
    <w:rsid w:val="00D64838"/>
    <w:rsid w:val="00D72520"/>
    <w:rsid w:val="00D75D48"/>
    <w:rsid w:val="00D816FB"/>
    <w:rsid w:val="00D82296"/>
    <w:rsid w:val="00D822BC"/>
    <w:rsid w:val="00D86042"/>
    <w:rsid w:val="00D868B6"/>
    <w:rsid w:val="00D90BF2"/>
    <w:rsid w:val="00D96D0F"/>
    <w:rsid w:val="00DA697F"/>
    <w:rsid w:val="00DA6E28"/>
    <w:rsid w:val="00DB147F"/>
    <w:rsid w:val="00DB4F70"/>
    <w:rsid w:val="00DB563D"/>
    <w:rsid w:val="00DC01D9"/>
    <w:rsid w:val="00DC078B"/>
    <w:rsid w:val="00DC1821"/>
    <w:rsid w:val="00DC2040"/>
    <w:rsid w:val="00DC26AB"/>
    <w:rsid w:val="00DD3BCE"/>
    <w:rsid w:val="00DD5F25"/>
    <w:rsid w:val="00DD6166"/>
    <w:rsid w:val="00DE0842"/>
    <w:rsid w:val="00DE2A8B"/>
    <w:rsid w:val="00DE6AB2"/>
    <w:rsid w:val="00DF1010"/>
    <w:rsid w:val="00DF2732"/>
    <w:rsid w:val="00DF47E9"/>
    <w:rsid w:val="00E0031D"/>
    <w:rsid w:val="00E02CFF"/>
    <w:rsid w:val="00E039EF"/>
    <w:rsid w:val="00E14C82"/>
    <w:rsid w:val="00E1536F"/>
    <w:rsid w:val="00E16880"/>
    <w:rsid w:val="00E22DE0"/>
    <w:rsid w:val="00E30527"/>
    <w:rsid w:val="00E31190"/>
    <w:rsid w:val="00E37155"/>
    <w:rsid w:val="00E37214"/>
    <w:rsid w:val="00E4066F"/>
    <w:rsid w:val="00E41BBA"/>
    <w:rsid w:val="00E43BA4"/>
    <w:rsid w:val="00E43D20"/>
    <w:rsid w:val="00E50555"/>
    <w:rsid w:val="00E50D8C"/>
    <w:rsid w:val="00E51870"/>
    <w:rsid w:val="00E52CA3"/>
    <w:rsid w:val="00E548A4"/>
    <w:rsid w:val="00E62779"/>
    <w:rsid w:val="00E6291B"/>
    <w:rsid w:val="00E64685"/>
    <w:rsid w:val="00E65499"/>
    <w:rsid w:val="00E669F1"/>
    <w:rsid w:val="00E72FCC"/>
    <w:rsid w:val="00E7361A"/>
    <w:rsid w:val="00E742C3"/>
    <w:rsid w:val="00E75A83"/>
    <w:rsid w:val="00E81042"/>
    <w:rsid w:val="00E81930"/>
    <w:rsid w:val="00E84893"/>
    <w:rsid w:val="00E902D6"/>
    <w:rsid w:val="00E93B95"/>
    <w:rsid w:val="00E93E60"/>
    <w:rsid w:val="00E949E0"/>
    <w:rsid w:val="00E96134"/>
    <w:rsid w:val="00EA16E6"/>
    <w:rsid w:val="00EA189D"/>
    <w:rsid w:val="00EB1422"/>
    <w:rsid w:val="00EB38C2"/>
    <w:rsid w:val="00EB4E62"/>
    <w:rsid w:val="00EB520B"/>
    <w:rsid w:val="00EB6914"/>
    <w:rsid w:val="00EB7EE3"/>
    <w:rsid w:val="00EC2EE8"/>
    <w:rsid w:val="00EC3136"/>
    <w:rsid w:val="00EC350B"/>
    <w:rsid w:val="00EC4B8D"/>
    <w:rsid w:val="00EC76EC"/>
    <w:rsid w:val="00ED1157"/>
    <w:rsid w:val="00ED2266"/>
    <w:rsid w:val="00ED5655"/>
    <w:rsid w:val="00ED5F36"/>
    <w:rsid w:val="00ED72D4"/>
    <w:rsid w:val="00EE05B0"/>
    <w:rsid w:val="00EE10B0"/>
    <w:rsid w:val="00EE155E"/>
    <w:rsid w:val="00EE26E4"/>
    <w:rsid w:val="00EE2B51"/>
    <w:rsid w:val="00EE6998"/>
    <w:rsid w:val="00EE72A9"/>
    <w:rsid w:val="00EE7C08"/>
    <w:rsid w:val="00EF3746"/>
    <w:rsid w:val="00EF6180"/>
    <w:rsid w:val="00EF6C91"/>
    <w:rsid w:val="00F0055F"/>
    <w:rsid w:val="00F00C72"/>
    <w:rsid w:val="00F00F30"/>
    <w:rsid w:val="00F043C7"/>
    <w:rsid w:val="00F12964"/>
    <w:rsid w:val="00F1685D"/>
    <w:rsid w:val="00F2265C"/>
    <w:rsid w:val="00F27167"/>
    <w:rsid w:val="00F3004F"/>
    <w:rsid w:val="00F301B2"/>
    <w:rsid w:val="00F306EF"/>
    <w:rsid w:val="00F3259C"/>
    <w:rsid w:val="00F41C40"/>
    <w:rsid w:val="00F46DCB"/>
    <w:rsid w:val="00F475A1"/>
    <w:rsid w:val="00F47EFC"/>
    <w:rsid w:val="00F50678"/>
    <w:rsid w:val="00F557F9"/>
    <w:rsid w:val="00F571FD"/>
    <w:rsid w:val="00F622D1"/>
    <w:rsid w:val="00F62E38"/>
    <w:rsid w:val="00F63546"/>
    <w:rsid w:val="00F6727F"/>
    <w:rsid w:val="00F73F2B"/>
    <w:rsid w:val="00F81540"/>
    <w:rsid w:val="00F81C09"/>
    <w:rsid w:val="00F85A32"/>
    <w:rsid w:val="00F85C55"/>
    <w:rsid w:val="00F87760"/>
    <w:rsid w:val="00F924C3"/>
    <w:rsid w:val="00F92BC5"/>
    <w:rsid w:val="00F9323F"/>
    <w:rsid w:val="00F944B2"/>
    <w:rsid w:val="00F9582D"/>
    <w:rsid w:val="00F96E14"/>
    <w:rsid w:val="00FA498C"/>
    <w:rsid w:val="00FB068C"/>
    <w:rsid w:val="00FC00F6"/>
    <w:rsid w:val="00FC0549"/>
    <w:rsid w:val="00FC37B2"/>
    <w:rsid w:val="00FC37D6"/>
    <w:rsid w:val="00FC486A"/>
    <w:rsid w:val="00FC49C2"/>
    <w:rsid w:val="00FC6505"/>
    <w:rsid w:val="00FD08E0"/>
    <w:rsid w:val="00FD60B3"/>
    <w:rsid w:val="00FE29A6"/>
    <w:rsid w:val="00FF0846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 w:uiPriority="0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iPriority="0" w:unhideWhenUsed="1"/>
    <w:lsdException w:name="index heading" w:locked="1" w:unhideWhenUsed="1"/>
    <w:lsdException w:name="caption" w:semiHidden="0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iPriority="0" w:unhideWhenUsed="1"/>
    <w:lsdException w:name="endnote text" w:locked="1" w:uiPriority="0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22" w:qFormat="1"/>
    <w:lsdException w:name="Emphasis" w:semiHidden="0" w:uiPriority="2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/>
    <w:lsdException w:name="Table Theme" w:locked="1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E43BA4"/>
    <w:pPr>
      <w:spacing w:after="200" w:line="30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A530C"/>
    <w:pPr>
      <w:keepNext/>
      <w:keepLines/>
      <w:pageBreakBefore/>
      <w:numPr>
        <w:numId w:val="12"/>
      </w:numPr>
      <w:tabs>
        <w:tab w:val="left" w:pos="1134"/>
      </w:tabs>
      <w:spacing w:before="360" w:after="240"/>
      <w:outlineLvl w:val="0"/>
    </w:pPr>
    <w:rPr>
      <w:rFonts w:eastAsia="Times New Roman"/>
      <w:b/>
      <w:bCs/>
      <w:sz w:val="36"/>
      <w:szCs w:val="28"/>
    </w:rPr>
  </w:style>
  <w:style w:type="paragraph" w:styleId="berschrift2">
    <w:name w:val="heading 2"/>
    <w:basedOn w:val="berschrift1"/>
    <w:next w:val="Standard"/>
    <w:link w:val="berschrift2Zchn"/>
    <w:autoRedefine/>
    <w:uiPriority w:val="99"/>
    <w:qFormat/>
    <w:rsid w:val="006A530C"/>
    <w:pPr>
      <w:pageBreakBefore w:val="0"/>
      <w:numPr>
        <w:ilvl w:val="1"/>
      </w:numPr>
      <w:spacing w:after="120"/>
      <w:outlineLvl w:val="1"/>
    </w:pPr>
    <w:rPr>
      <w:sz w:val="32"/>
      <w:szCs w:val="26"/>
      <w:lang w:val="de-DE"/>
    </w:rPr>
  </w:style>
  <w:style w:type="paragraph" w:styleId="berschrift3">
    <w:name w:val="heading 3"/>
    <w:basedOn w:val="berschrift2"/>
    <w:next w:val="Standard"/>
    <w:link w:val="berschrift3Zchn"/>
    <w:uiPriority w:val="99"/>
    <w:qFormat/>
    <w:rsid w:val="006A530C"/>
    <w:pPr>
      <w:numPr>
        <w:ilvl w:val="2"/>
      </w:numPr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530C"/>
    <w:pPr>
      <w:keepNext/>
      <w:keepLines/>
      <w:numPr>
        <w:ilvl w:val="3"/>
        <w:numId w:val="12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530C"/>
    <w:pPr>
      <w:keepNext/>
      <w:keepLines/>
      <w:numPr>
        <w:ilvl w:val="4"/>
        <w:numId w:val="12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530C"/>
    <w:pPr>
      <w:keepNext/>
      <w:keepLines/>
      <w:numPr>
        <w:ilvl w:val="5"/>
        <w:numId w:val="12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530C"/>
    <w:pPr>
      <w:keepNext/>
      <w:keepLines/>
      <w:numPr>
        <w:ilvl w:val="6"/>
        <w:numId w:val="12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530C"/>
    <w:pPr>
      <w:keepNext/>
      <w:keepLines/>
      <w:numPr>
        <w:ilvl w:val="7"/>
        <w:numId w:val="12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530C"/>
    <w:pPr>
      <w:keepNext/>
      <w:keepLines/>
      <w:numPr>
        <w:ilvl w:val="8"/>
        <w:numId w:val="12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530C"/>
    <w:rPr>
      <w:rFonts w:ascii="Arial" w:hAnsi="Arial" w:cs="Times New Roman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530C"/>
    <w:rPr>
      <w:rFonts w:ascii="Arial" w:hAnsi="Arial" w:cs="Times New Roman"/>
      <w:b/>
      <w:bCs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6A530C"/>
    <w:rPr>
      <w:rFonts w:ascii="Arial" w:hAnsi="Arial" w:cs="Times New Roman"/>
      <w:b/>
      <w:bCs/>
      <w:sz w:val="26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530C"/>
    <w:rPr>
      <w:rFonts w:ascii="Cambria" w:hAnsi="Cambria" w:cs="Times New Roman"/>
      <w:b/>
      <w:bCs/>
      <w:i/>
      <w:iCs/>
      <w:color w:val="4F81BD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530C"/>
    <w:rPr>
      <w:rFonts w:ascii="Cambria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530C"/>
    <w:rPr>
      <w:rFonts w:ascii="Cambria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530C"/>
    <w:rPr>
      <w:rFonts w:ascii="Cambria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6A530C"/>
    <w:rPr>
      <w:rFonts w:ascii="Cambria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6A530C"/>
    <w:rPr>
      <w:rFonts w:ascii="Cambria" w:hAnsi="Cambria" w:cs="Times New Roman"/>
      <w:i/>
      <w:iCs/>
      <w:color w:val="404040"/>
      <w:sz w:val="20"/>
      <w:szCs w:val="20"/>
    </w:rPr>
  </w:style>
  <w:style w:type="paragraph" w:styleId="KeinLeerraum">
    <w:name w:val="No Spacing"/>
    <w:aliases w:val="Abbildung"/>
    <w:basedOn w:val="Abbildungsverzeichnis"/>
    <w:uiPriority w:val="99"/>
    <w:qFormat/>
    <w:rsid w:val="006A530C"/>
    <w:pPr>
      <w:spacing w:after="360" w:line="240" w:lineRule="auto"/>
      <w:jc w:val="center"/>
    </w:pPr>
    <w:rPr>
      <w:b/>
      <w:sz w:val="22"/>
    </w:rPr>
  </w:style>
  <w:style w:type="paragraph" w:styleId="Kopfzeile">
    <w:name w:val="header"/>
    <w:basedOn w:val="Standard"/>
    <w:link w:val="KopfzeileZchn"/>
    <w:uiPriority w:val="99"/>
    <w:rsid w:val="006A5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530C"/>
    <w:rPr>
      <w:rFonts w:ascii="Arial" w:hAnsi="Arial" w:cs="Times New Roman"/>
      <w:sz w:val="24"/>
    </w:rPr>
  </w:style>
  <w:style w:type="paragraph" w:styleId="Abbildungsverzeichnis">
    <w:name w:val="table of figures"/>
    <w:basedOn w:val="Standard"/>
    <w:next w:val="Standard"/>
    <w:uiPriority w:val="99"/>
    <w:rsid w:val="006A530C"/>
    <w:pPr>
      <w:spacing w:after="0"/>
    </w:pPr>
  </w:style>
  <w:style w:type="paragraph" w:styleId="Fuzeile">
    <w:name w:val="footer"/>
    <w:basedOn w:val="Standard"/>
    <w:link w:val="FuzeileZchn"/>
    <w:rsid w:val="006A5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530C"/>
    <w:rPr>
      <w:rFonts w:ascii="Arial" w:hAnsi="Arial" w:cs="Times New Roman"/>
      <w:sz w:val="24"/>
    </w:rPr>
  </w:style>
  <w:style w:type="paragraph" w:styleId="Listenabsatz">
    <w:name w:val="List Paragraph"/>
    <w:basedOn w:val="Standard"/>
    <w:uiPriority w:val="99"/>
    <w:qFormat/>
    <w:rsid w:val="006A530C"/>
    <w:pPr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99"/>
    <w:rsid w:val="006A530C"/>
    <w:pPr>
      <w:tabs>
        <w:tab w:val="left" w:pos="440"/>
        <w:tab w:val="right" w:leader="dot" w:pos="9062"/>
      </w:tabs>
      <w:spacing w:after="100" w:line="360" w:lineRule="auto"/>
    </w:pPr>
  </w:style>
  <w:style w:type="paragraph" w:styleId="Verzeichnis2">
    <w:name w:val="toc 2"/>
    <w:basedOn w:val="Standard"/>
    <w:next w:val="Standard"/>
    <w:autoRedefine/>
    <w:uiPriority w:val="99"/>
    <w:rsid w:val="006A530C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99"/>
    <w:rsid w:val="006A530C"/>
    <w:pPr>
      <w:spacing w:after="100"/>
      <w:ind w:left="440"/>
    </w:pPr>
  </w:style>
  <w:style w:type="character" w:styleId="Hyperlink">
    <w:name w:val="Hyperlink"/>
    <w:basedOn w:val="Absatz-Standardschriftart"/>
    <w:uiPriority w:val="99"/>
    <w:rsid w:val="006A530C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A5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530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6A530C"/>
    <w:pPr>
      <w:jc w:val="center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Verzeichnis4">
    <w:name w:val="toc 4"/>
    <w:basedOn w:val="Standard"/>
    <w:next w:val="Standard"/>
    <w:autoRedefine/>
    <w:uiPriority w:val="99"/>
    <w:rsid w:val="006A530C"/>
    <w:pPr>
      <w:spacing w:after="100" w:line="276" w:lineRule="auto"/>
      <w:ind w:left="660"/>
      <w:jc w:val="left"/>
    </w:pPr>
    <w:rPr>
      <w:rFonts w:eastAsia="Times New Roman"/>
      <w:sz w:val="22"/>
      <w:lang w:eastAsia="de-AT"/>
    </w:rPr>
  </w:style>
  <w:style w:type="paragraph" w:styleId="Verzeichnis5">
    <w:name w:val="toc 5"/>
    <w:basedOn w:val="Standard"/>
    <w:next w:val="Standard"/>
    <w:autoRedefine/>
    <w:uiPriority w:val="99"/>
    <w:rsid w:val="006A530C"/>
    <w:pPr>
      <w:spacing w:after="100" w:line="276" w:lineRule="auto"/>
      <w:ind w:left="880"/>
      <w:jc w:val="left"/>
    </w:pPr>
    <w:rPr>
      <w:rFonts w:eastAsia="Times New Roman"/>
      <w:sz w:val="22"/>
      <w:lang w:eastAsia="de-AT"/>
    </w:rPr>
  </w:style>
  <w:style w:type="paragraph" w:styleId="Verzeichnis6">
    <w:name w:val="toc 6"/>
    <w:basedOn w:val="Standard"/>
    <w:next w:val="Standard"/>
    <w:autoRedefine/>
    <w:uiPriority w:val="99"/>
    <w:rsid w:val="006A530C"/>
    <w:pPr>
      <w:spacing w:after="100" w:line="276" w:lineRule="auto"/>
      <w:ind w:left="1100"/>
      <w:jc w:val="left"/>
    </w:pPr>
    <w:rPr>
      <w:rFonts w:eastAsia="Times New Roman"/>
      <w:sz w:val="22"/>
      <w:lang w:eastAsia="de-AT"/>
    </w:rPr>
  </w:style>
  <w:style w:type="paragraph" w:styleId="Verzeichnis7">
    <w:name w:val="toc 7"/>
    <w:basedOn w:val="Standard"/>
    <w:next w:val="Standard"/>
    <w:autoRedefine/>
    <w:uiPriority w:val="99"/>
    <w:rsid w:val="006A530C"/>
    <w:pPr>
      <w:spacing w:after="100" w:line="276" w:lineRule="auto"/>
      <w:ind w:left="1320"/>
      <w:jc w:val="left"/>
    </w:pPr>
    <w:rPr>
      <w:rFonts w:eastAsia="Times New Roman"/>
      <w:sz w:val="22"/>
      <w:lang w:eastAsia="de-AT"/>
    </w:rPr>
  </w:style>
  <w:style w:type="paragraph" w:styleId="Verzeichnis8">
    <w:name w:val="toc 8"/>
    <w:basedOn w:val="Standard"/>
    <w:next w:val="Standard"/>
    <w:autoRedefine/>
    <w:uiPriority w:val="99"/>
    <w:rsid w:val="006A530C"/>
    <w:pPr>
      <w:spacing w:after="100" w:line="276" w:lineRule="auto"/>
      <w:ind w:left="1540"/>
      <w:jc w:val="left"/>
    </w:pPr>
    <w:rPr>
      <w:rFonts w:eastAsia="Times New Roman"/>
      <w:sz w:val="22"/>
      <w:lang w:eastAsia="de-AT"/>
    </w:rPr>
  </w:style>
  <w:style w:type="paragraph" w:styleId="Verzeichnis9">
    <w:name w:val="toc 9"/>
    <w:basedOn w:val="Standard"/>
    <w:next w:val="Standard"/>
    <w:autoRedefine/>
    <w:uiPriority w:val="99"/>
    <w:rsid w:val="006A530C"/>
    <w:pPr>
      <w:spacing w:after="100" w:line="276" w:lineRule="auto"/>
      <w:ind w:left="1760"/>
      <w:jc w:val="left"/>
    </w:pPr>
    <w:rPr>
      <w:rFonts w:eastAsia="Times New Roman"/>
      <w:sz w:val="22"/>
      <w:lang w:eastAsia="de-AT"/>
    </w:rPr>
  </w:style>
  <w:style w:type="paragraph" w:styleId="Funotentext">
    <w:name w:val="footnote text"/>
    <w:basedOn w:val="Standard"/>
    <w:link w:val="FunotentextZchn"/>
    <w:uiPriority w:val="99"/>
    <w:semiHidden/>
    <w:rsid w:val="006A530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6A530C"/>
    <w:rPr>
      <w:rFonts w:ascii="Arial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6A530C"/>
    <w:rPr>
      <w:rFonts w:cs="Times New Roman"/>
      <w:vertAlign w:val="superscript"/>
    </w:rPr>
  </w:style>
  <w:style w:type="paragraph" w:styleId="Beschriftung">
    <w:name w:val="caption"/>
    <w:basedOn w:val="Standard"/>
    <w:next w:val="Standard"/>
    <w:uiPriority w:val="99"/>
    <w:qFormat/>
    <w:rsid w:val="006A530C"/>
    <w:pPr>
      <w:spacing w:line="240" w:lineRule="auto"/>
    </w:pPr>
    <w:rPr>
      <w:b/>
      <w:bCs/>
      <w:color w:val="4F81BD"/>
      <w:sz w:val="20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6A530C"/>
    <w:rPr>
      <w:rFonts w:cs="Times New Roman"/>
      <w:color w:val="800080"/>
      <w:u w:val="single"/>
    </w:rPr>
  </w:style>
  <w:style w:type="paragraph" w:customStyle="1" w:styleId="Text">
    <w:name w:val="Text"/>
    <w:basedOn w:val="Standard"/>
    <w:link w:val="TextZchn"/>
    <w:uiPriority w:val="99"/>
    <w:rsid w:val="006A530C"/>
    <w:pPr>
      <w:spacing w:before="200" w:after="0" w:line="240" w:lineRule="auto"/>
    </w:pPr>
    <w:rPr>
      <w:rFonts w:eastAsia="Times New Roman"/>
      <w:sz w:val="22"/>
      <w:szCs w:val="24"/>
      <w:lang w:val="de-DE"/>
    </w:rPr>
  </w:style>
  <w:style w:type="character" w:customStyle="1" w:styleId="TextZchn">
    <w:name w:val="Text Zchn"/>
    <w:basedOn w:val="Absatz-Standardschriftart"/>
    <w:link w:val="Text"/>
    <w:uiPriority w:val="99"/>
    <w:locked/>
    <w:rsid w:val="006A530C"/>
    <w:rPr>
      <w:rFonts w:ascii="Arial" w:hAnsi="Arial" w:cs="Times New Roman"/>
      <w:sz w:val="24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rsid w:val="006A530C"/>
    <w:rPr>
      <w:rFonts w:cs="Times New Roman"/>
    </w:rPr>
  </w:style>
  <w:style w:type="paragraph" w:customStyle="1" w:styleId="NotizEbene1">
    <w:name w:val="Notiz Ebene 1"/>
    <w:basedOn w:val="Standard"/>
    <w:uiPriority w:val="99"/>
    <w:semiHidden/>
    <w:rsid w:val="006A530C"/>
    <w:pPr>
      <w:keepNext/>
      <w:numPr>
        <w:numId w:val="4"/>
      </w:numPr>
      <w:spacing w:after="0" w:line="240" w:lineRule="auto"/>
      <w:contextualSpacing/>
      <w:outlineLvl w:val="0"/>
    </w:pPr>
    <w:rPr>
      <w:rFonts w:ascii="Verdana" w:eastAsia="MS Gothic" w:hAnsi="Verdana"/>
      <w:szCs w:val="24"/>
      <w:lang w:val="de-DE"/>
    </w:rPr>
  </w:style>
  <w:style w:type="paragraph" w:customStyle="1" w:styleId="NotizEbene2">
    <w:name w:val="Notiz Ebene 2"/>
    <w:basedOn w:val="Standard"/>
    <w:uiPriority w:val="99"/>
    <w:semiHidden/>
    <w:rsid w:val="006A530C"/>
    <w:pPr>
      <w:keepNext/>
      <w:numPr>
        <w:ilvl w:val="1"/>
        <w:numId w:val="4"/>
      </w:numPr>
      <w:spacing w:after="0" w:line="240" w:lineRule="auto"/>
      <w:contextualSpacing/>
      <w:outlineLvl w:val="1"/>
    </w:pPr>
    <w:rPr>
      <w:rFonts w:ascii="Verdana" w:eastAsia="MS Gothic" w:hAnsi="Verdana"/>
      <w:szCs w:val="24"/>
      <w:lang w:val="de-DE"/>
    </w:rPr>
  </w:style>
  <w:style w:type="paragraph" w:customStyle="1" w:styleId="NotizEbene3">
    <w:name w:val="Notiz Ebene 3"/>
    <w:basedOn w:val="Standard"/>
    <w:uiPriority w:val="99"/>
    <w:semiHidden/>
    <w:rsid w:val="006A530C"/>
    <w:pPr>
      <w:keepNext/>
      <w:numPr>
        <w:ilvl w:val="2"/>
        <w:numId w:val="4"/>
      </w:numPr>
      <w:spacing w:after="0" w:line="240" w:lineRule="auto"/>
      <w:contextualSpacing/>
      <w:outlineLvl w:val="2"/>
    </w:pPr>
    <w:rPr>
      <w:rFonts w:ascii="Verdana" w:eastAsia="MS Gothic" w:hAnsi="Verdana"/>
      <w:szCs w:val="24"/>
      <w:lang w:val="de-DE"/>
    </w:rPr>
  </w:style>
  <w:style w:type="paragraph" w:customStyle="1" w:styleId="NotizEbene4">
    <w:name w:val="Notiz Ebene 4"/>
    <w:basedOn w:val="Standard"/>
    <w:uiPriority w:val="99"/>
    <w:semiHidden/>
    <w:rsid w:val="006A530C"/>
    <w:pPr>
      <w:keepNext/>
      <w:numPr>
        <w:ilvl w:val="3"/>
        <w:numId w:val="4"/>
      </w:numPr>
      <w:tabs>
        <w:tab w:val="clear" w:pos="2160"/>
        <w:tab w:val="num" w:pos="720"/>
      </w:tabs>
      <w:spacing w:after="0" w:line="240" w:lineRule="auto"/>
      <w:ind w:left="720" w:hanging="720"/>
      <w:contextualSpacing/>
      <w:outlineLvl w:val="3"/>
    </w:pPr>
    <w:rPr>
      <w:rFonts w:ascii="Verdana" w:eastAsia="MS Gothic" w:hAnsi="Verdana"/>
      <w:szCs w:val="24"/>
      <w:lang w:val="de-DE"/>
    </w:rPr>
  </w:style>
  <w:style w:type="paragraph" w:customStyle="1" w:styleId="NotizEbene5">
    <w:name w:val="Notiz Ebene 5"/>
    <w:basedOn w:val="Standard"/>
    <w:uiPriority w:val="99"/>
    <w:semiHidden/>
    <w:rsid w:val="006A530C"/>
    <w:pPr>
      <w:keepNext/>
      <w:numPr>
        <w:ilvl w:val="4"/>
        <w:numId w:val="4"/>
      </w:numPr>
      <w:spacing w:after="0" w:line="240" w:lineRule="auto"/>
      <w:contextualSpacing/>
      <w:outlineLvl w:val="4"/>
    </w:pPr>
    <w:rPr>
      <w:rFonts w:ascii="Verdana" w:eastAsia="MS Gothic" w:hAnsi="Verdana"/>
      <w:szCs w:val="24"/>
      <w:lang w:val="de-DE"/>
    </w:rPr>
  </w:style>
  <w:style w:type="paragraph" w:customStyle="1" w:styleId="NotizEbene6">
    <w:name w:val="Notiz Ebene 6"/>
    <w:basedOn w:val="Standard"/>
    <w:uiPriority w:val="99"/>
    <w:semiHidden/>
    <w:rsid w:val="006A530C"/>
    <w:pPr>
      <w:keepNext/>
      <w:numPr>
        <w:ilvl w:val="5"/>
        <w:numId w:val="4"/>
      </w:numPr>
      <w:spacing w:after="0" w:line="240" w:lineRule="auto"/>
      <w:contextualSpacing/>
      <w:outlineLvl w:val="5"/>
    </w:pPr>
    <w:rPr>
      <w:rFonts w:ascii="Verdana" w:eastAsia="MS Gothic" w:hAnsi="Verdana"/>
      <w:szCs w:val="24"/>
      <w:lang w:val="de-DE"/>
    </w:rPr>
  </w:style>
  <w:style w:type="paragraph" w:customStyle="1" w:styleId="NotizEbene7">
    <w:name w:val="Notiz Ebene 7"/>
    <w:basedOn w:val="Standard"/>
    <w:uiPriority w:val="99"/>
    <w:semiHidden/>
    <w:rsid w:val="006A530C"/>
    <w:pPr>
      <w:keepNext/>
      <w:numPr>
        <w:ilvl w:val="6"/>
        <w:numId w:val="4"/>
      </w:numPr>
      <w:tabs>
        <w:tab w:val="clear" w:pos="4320"/>
        <w:tab w:val="num" w:pos="1209"/>
      </w:tabs>
      <w:spacing w:after="0" w:line="240" w:lineRule="auto"/>
      <w:ind w:left="1209"/>
      <w:contextualSpacing/>
      <w:outlineLvl w:val="6"/>
    </w:pPr>
    <w:rPr>
      <w:rFonts w:ascii="Verdana" w:eastAsia="MS Gothic" w:hAnsi="Verdana"/>
      <w:szCs w:val="24"/>
      <w:lang w:val="de-DE"/>
    </w:rPr>
  </w:style>
  <w:style w:type="paragraph" w:customStyle="1" w:styleId="NotizEbene8">
    <w:name w:val="Notiz Ebene 8"/>
    <w:basedOn w:val="Standard"/>
    <w:uiPriority w:val="99"/>
    <w:semiHidden/>
    <w:rsid w:val="006A530C"/>
    <w:pPr>
      <w:keepNext/>
      <w:numPr>
        <w:ilvl w:val="7"/>
        <w:numId w:val="4"/>
      </w:numPr>
      <w:spacing w:after="0" w:line="240" w:lineRule="auto"/>
      <w:contextualSpacing/>
      <w:outlineLvl w:val="7"/>
    </w:pPr>
    <w:rPr>
      <w:rFonts w:ascii="Verdana" w:eastAsia="MS Gothic" w:hAnsi="Verdana"/>
      <w:szCs w:val="24"/>
      <w:lang w:val="de-DE"/>
    </w:rPr>
  </w:style>
  <w:style w:type="paragraph" w:customStyle="1" w:styleId="NotizEbene9">
    <w:name w:val="Notiz Ebene 9"/>
    <w:basedOn w:val="Standard"/>
    <w:uiPriority w:val="99"/>
    <w:semiHidden/>
    <w:rsid w:val="006A530C"/>
    <w:pPr>
      <w:keepNext/>
      <w:numPr>
        <w:ilvl w:val="8"/>
        <w:numId w:val="4"/>
      </w:numPr>
      <w:spacing w:after="0" w:line="240" w:lineRule="auto"/>
      <w:contextualSpacing/>
      <w:outlineLvl w:val="8"/>
    </w:pPr>
    <w:rPr>
      <w:rFonts w:ascii="Verdana" w:eastAsia="MS Gothic" w:hAnsi="Verdana"/>
      <w:szCs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rsid w:val="006A530C"/>
    <w:pPr>
      <w:spacing w:before="120" w:after="0" w:line="240" w:lineRule="auto"/>
      <w:ind w:left="4252"/>
    </w:pPr>
    <w:rPr>
      <w:rFonts w:ascii="Palatino Linotype" w:eastAsia="Times New Roman" w:hAnsi="Palatino Linotype"/>
      <w:sz w:val="22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locked/>
    <w:rsid w:val="006A530C"/>
    <w:rPr>
      <w:rFonts w:ascii="Palatino Linotype" w:hAnsi="Palatino Linotype" w:cs="Times New Roman"/>
      <w:sz w:val="24"/>
      <w:szCs w:val="24"/>
      <w:lang w:eastAsia="de-DE"/>
    </w:rPr>
  </w:style>
  <w:style w:type="paragraph" w:customStyle="1" w:styleId="Standard9">
    <w:name w:val="Standard 9"/>
    <w:basedOn w:val="Standard"/>
    <w:link w:val="Standard9Zchn"/>
    <w:uiPriority w:val="99"/>
    <w:rsid w:val="006A530C"/>
    <w:pPr>
      <w:spacing w:before="120" w:after="0" w:line="240" w:lineRule="auto"/>
    </w:pPr>
    <w:rPr>
      <w:rFonts w:ascii="Palatino Linotype" w:eastAsia="Times New Roman" w:hAnsi="Palatino Linotype"/>
      <w:sz w:val="18"/>
      <w:szCs w:val="24"/>
      <w:lang w:eastAsia="de-DE"/>
    </w:rPr>
  </w:style>
  <w:style w:type="character" w:customStyle="1" w:styleId="Standard9Zchn">
    <w:name w:val="Standard 9 Zchn"/>
    <w:basedOn w:val="Absatz-Standardschriftart"/>
    <w:link w:val="Standard9"/>
    <w:uiPriority w:val="99"/>
    <w:locked/>
    <w:rsid w:val="006A530C"/>
    <w:rPr>
      <w:rFonts w:ascii="Palatino Linotype" w:hAnsi="Palatino Linotype" w:cs="Times New Roman"/>
      <w:sz w:val="24"/>
      <w:szCs w:val="24"/>
      <w:lang w:eastAsia="de-DE"/>
    </w:rPr>
  </w:style>
  <w:style w:type="paragraph" w:customStyle="1" w:styleId="Standard8">
    <w:name w:val="Standard8"/>
    <w:basedOn w:val="Standard"/>
    <w:uiPriority w:val="99"/>
    <w:rsid w:val="006A530C"/>
    <w:pPr>
      <w:spacing w:after="0" w:line="240" w:lineRule="auto"/>
      <w:jc w:val="left"/>
    </w:pPr>
    <w:rPr>
      <w:rFonts w:ascii="Palatino Linotype" w:eastAsia="Times New Roman" w:hAnsi="Palatino Linotype"/>
      <w:sz w:val="16"/>
      <w:szCs w:val="16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6A5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6A530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6A530C"/>
    <w:rPr>
      <w:rFonts w:cs="Times New Roman"/>
      <w:color w:val="808080"/>
    </w:rPr>
  </w:style>
  <w:style w:type="character" w:customStyle="1" w:styleId="detailwholabel">
    <w:name w:val="detailwholabel"/>
    <w:basedOn w:val="Absatz-Standardschriftart"/>
    <w:uiPriority w:val="99"/>
    <w:rsid w:val="006A530C"/>
    <w:rPr>
      <w:rFonts w:cs="Times New Roman"/>
    </w:rPr>
  </w:style>
  <w:style w:type="character" w:customStyle="1" w:styleId="detailsourcelabel">
    <w:name w:val="detailsourcelabel"/>
    <w:basedOn w:val="Absatz-Standardschriftart"/>
    <w:uiPriority w:val="99"/>
    <w:rsid w:val="006A530C"/>
    <w:rPr>
      <w:rFonts w:cs="Times New Roman"/>
    </w:rPr>
  </w:style>
  <w:style w:type="character" w:customStyle="1" w:styleId="ZchnZchn">
    <w:name w:val="Zchn Zchn"/>
    <w:basedOn w:val="Absatz-Standardschriftart"/>
    <w:uiPriority w:val="99"/>
    <w:rsid w:val="006A530C"/>
    <w:rPr>
      <w:rFonts w:cs="Times New Roman"/>
      <w:sz w:val="24"/>
      <w:szCs w:val="24"/>
      <w:lang w:val="hu-HU" w:eastAsia="ar-SA" w:bidi="ar-SA"/>
    </w:rPr>
  </w:style>
  <w:style w:type="character" w:styleId="Hervorhebung">
    <w:name w:val="Emphasis"/>
    <w:basedOn w:val="Absatz-Standardschriftart"/>
    <w:uiPriority w:val="20"/>
    <w:qFormat/>
    <w:rsid w:val="006A530C"/>
    <w:rPr>
      <w:rFonts w:cs="Times New Roman"/>
      <w:i/>
      <w:iCs/>
    </w:rPr>
  </w:style>
  <w:style w:type="character" w:customStyle="1" w:styleId="hps">
    <w:name w:val="hps"/>
    <w:basedOn w:val="Absatz-Standardschriftart"/>
    <w:rsid w:val="006A530C"/>
    <w:rPr>
      <w:rFonts w:cs="Times New Roman"/>
    </w:rPr>
  </w:style>
  <w:style w:type="character" w:customStyle="1" w:styleId="shorttext">
    <w:name w:val="short_text"/>
    <w:basedOn w:val="Absatz-Standardschriftart"/>
    <w:uiPriority w:val="99"/>
    <w:rsid w:val="006A530C"/>
    <w:rPr>
      <w:rFonts w:cs="Times New Roman"/>
    </w:rPr>
  </w:style>
  <w:style w:type="paragraph" w:customStyle="1" w:styleId="MainTitle">
    <w:name w:val="MainTitle"/>
    <w:basedOn w:val="berschrift1"/>
    <w:next w:val="Standard"/>
    <w:uiPriority w:val="99"/>
    <w:rsid w:val="007B3AF8"/>
    <w:pPr>
      <w:pageBreakBefore w:val="0"/>
      <w:framePr w:w="9923" w:hSpace="142" w:vSpace="142" w:wrap="notBeside" w:vAnchor="text" w:hAnchor="text" w:y="1" w:anchorLock="1"/>
      <w:numPr>
        <w:numId w:val="0"/>
      </w:numPr>
      <w:tabs>
        <w:tab w:val="clear" w:pos="1134"/>
      </w:tabs>
      <w:spacing w:before="240" w:after="120" w:line="340" w:lineRule="exact"/>
    </w:pPr>
    <w:rPr>
      <w:rFonts w:ascii="Times New Roman" w:eastAsia="Calibri" w:hAnsi="Times New Roman"/>
      <w:bCs w:val="0"/>
      <w:kern w:val="32"/>
      <w:sz w:val="30"/>
      <w:szCs w:val="20"/>
      <w:lang w:eastAsia="de-DE"/>
    </w:rPr>
  </w:style>
  <w:style w:type="character" w:customStyle="1" w:styleId="part-2">
    <w:name w:val="part-2"/>
    <w:basedOn w:val="Absatz-Standardschriftart"/>
    <w:uiPriority w:val="99"/>
    <w:rsid w:val="001602DE"/>
    <w:rPr>
      <w:rFonts w:cs="Times New Roman"/>
    </w:rPr>
  </w:style>
  <w:style w:type="character" w:customStyle="1" w:styleId="nlmstring-name">
    <w:name w:val="nlm_string-name"/>
    <w:basedOn w:val="Absatz-Standardschriftart"/>
    <w:uiPriority w:val="99"/>
    <w:rsid w:val="000F5FB8"/>
    <w:rPr>
      <w:rFonts w:cs="Times New Roman"/>
    </w:rPr>
  </w:style>
  <w:style w:type="character" w:customStyle="1" w:styleId="nlmx">
    <w:name w:val="nlm_x"/>
    <w:basedOn w:val="Absatz-Standardschriftart"/>
    <w:uiPriority w:val="99"/>
    <w:rsid w:val="00E37155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B34CFD"/>
    <w:rPr>
      <w:rFonts w:cs="Times New Roman"/>
    </w:rPr>
  </w:style>
  <w:style w:type="numbering" w:customStyle="1" w:styleId="Aufzhlung-01-00">
    <w:name w:val="Aufzählung-01-00"/>
    <w:rsid w:val="004741F9"/>
    <w:pPr>
      <w:numPr>
        <w:numId w:val="6"/>
      </w:numPr>
    </w:pPr>
  </w:style>
  <w:style w:type="numbering" w:customStyle="1" w:styleId="Aufzhlung-03-00">
    <w:name w:val="Aufzählung-03-00"/>
    <w:rsid w:val="004741F9"/>
    <w:pPr>
      <w:numPr>
        <w:numId w:val="3"/>
      </w:numPr>
    </w:pPr>
  </w:style>
  <w:style w:type="character" w:styleId="Endnotenzeichen">
    <w:name w:val="endnote reference"/>
    <w:basedOn w:val="Absatz-Standardschriftart"/>
    <w:locked/>
    <w:rsid w:val="00597D44"/>
    <w:rPr>
      <w:vertAlign w:val="superscript"/>
    </w:rPr>
  </w:style>
  <w:style w:type="paragraph" w:styleId="Endnotentext">
    <w:name w:val="endnote text"/>
    <w:aliases w:val="Char"/>
    <w:basedOn w:val="Standard"/>
    <w:link w:val="EndnotentextZchn"/>
    <w:locked/>
    <w:rsid w:val="00597D44"/>
    <w:pPr>
      <w:spacing w:after="0" w:line="240" w:lineRule="auto"/>
      <w:jc w:val="left"/>
    </w:pPr>
    <w:rPr>
      <w:rFonts w:eastAsia="Times New Roman"/>
      <w:sz w:val="20"/>
      <w:szCs w:val="20"/>
    </w:rPr>
  </w:style>
  <w:style w:type="character" w:customStyle="1" w:styleId="EndnotentextZchn">
    <w:name w:val="Endnotentext Zchn"/>
    <w:aliases w:val="Char Zchn"/>
    <w:basedOn w:val="Absatz-Standardschriftart"/>
    <w:link w:val="Endnotentext"/>
    <w:rsid w:val="00597D44"/>
    <w:rPr>
      <w:rFonts w:ascii="Arial" w:eastAsia="Times New Roman" w:hAnsi="Arial"/>
      <w:sz w:val="20"/>
      <w:szCs w:val="20"/>
      <w:lang w:val="en-US" w:eastAsia="en-US"/>
    </w:rPr>
  </w:style>
  <w:style w:type="character" w:customStyle="1" w:styleId="gt-baf-back">
    <w:name w:val="gt-baf-back"/>
    <w:basedOn w:val="Absatz-Standardschriftart"/>
    <w:rsid w:val="00AD3281"/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AD3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AD32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3281"/>
    <w:rPr>
      <w:rFonts w:ascii="Arial" w:hAnsi="Arial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AD3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281"/>
    <w:rPr>
      <w:rFonts w:ascii="Arial" w:hAnsi="Arial"/>
      <w:b/>
      <w:bCs/>
      <w:sz w:val="20"/>
      <w:szCs w:val="20"/>
      <w:lang w:eastAsia="en-US"/>
    </w:rPr>
  </w:style>
  <w:style w:type="character" w:customStyle="1" w:styleId="st">
    <w:name w:val="st"/>
    <w:basedOn w:val="Absatz-Standardschriftart"/>
    <w:rsid w:val="00AD3281"/>
  </w:style>
  <w:style w:type="paragraph" w:customStyle="1" w:styleId="KeinLeerraum2">
    <w:name w:val="Kein Leerraum2"/>
    <w:rsid w:val="00AD3281"/>
    <w:pPr>
      <w:spacing w:line="360" w:lineRule="auto"/>
      <w:jc w:val="both"/>
    </w:pPr>
    <w:rPr>
      <w:rFonts w:ascii="Arial" w:eastAsia="Times New Roman" w:hAnsi="Arial"/>
      <w:lang w:val="de-DE"/>
    </w:rPr>
  </w:style>
  <w:style w:type="character" w:customStyle="1" w:styleId="atn">
    <w:name w:val="atn"/>
    <w:basedOn w:val="Absatz-Standardschriftart"/>
    <w:rsid w:val="00AD3281"/>
  </w:style>
  <w:style w:type="character" w:customStyle="1" w:styleId="mixed-citation">
    <w:name w:val="mixed-citation"/>
    <w:basedOn w:val="Absatz-Standardschriftart"/>
    <w:rsid w:val="00AD3281"/>
  </w:style>
  <w:style w:type="character" w:customStyle="1" w:styleId="authorlink">
    <w:name w:val="author_link"/>
    <w:basedOn w:val="Absatz-Standardschriftart"/>
    <w:rsid w:val="00AD3281"/>
  </w:style>
  <w:style w:type="character" w:styleId="Fett">
    <w:name w:val="Strong"/>
    <w:basedOn w:val="Absatz-Standardschriftart"/>
    <w:uiPriority w:val="22"/>
    <w:qFormat/>
    <w:rsid w:val="00AD3281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AD3281"/>
    <w:rPr>
      <w:b/>
      <w:bCs/>
      <w:i/>
      <w:iCs/>
      <w:color w:val="4F81BD" w:themeColor="accent1"/>
    </w:rPr>
  </w:style>
  <w:style w:type="paragraph" w:customStyle="1" w:styleId="TFReferencesSection">
    <w:name w:val="TF_References_Section"/>
    <w:basedOn w:val="Standard"/>
    <w:rsid w:val="001D5B87"/>
    <w:pPr>
      <w:spacing w:after="0" w:line="170" w:lineRule="exact"/>
      <w:ind w:left="346" w:hanging="346"/>
    </w:pPr>
    <w:rPr>
      <w:rFonts w:ascii="Times" w:eastAsia="Times New Roman" w:hAnsi="Times"/>
      <w:sz w:val="16"/>
      <w:szCs w:val="20"/>
    </w:rPr>
  </w:style>
  <w:style w:type="paragraph" w:styleId="NurText">
    <w:name w:val="Plain Text"/>
    <w:basedOn w:val="Standard"/>
    <w:link w:val="NurTextZchn"/>
    <w:uiPriority w:val="99"/>
    <w:unhideWhenUsed/>
    <w:locked/>
    <w:rsid w:val="0083614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3614D"/>
    <w:rPr>
      <w:rFonts w:ascii="Consolas" w:hAnsi="Consolas" w:cs="Consolas"/>
      <w:sz w:val="21"/>
      <w:szCs w:val="21"/>
    </w:rPr>
  </w:style>
  <w:style w:type="character" w:customStyle="1" w:styleId="EndnoteAnchor">
    <w:name w:val="Endnote Anchor"/>
    <w:rsid w:val="00A80C60"/>
    <w:rPr>
      <w:vertAlign w:val="superscript"/>
    </w:rPr>
  </w:style>
  <w:style w:type="paragraph" w:styleId="Standardeinzug">
    <w:name w:val="Normal Indent"/>
    <w:basedOn w:val="Standard"/>
    <w:locked/>
    <w:rsid w:val="00EC4B8D"/>
    <w:pPr>
      <w:spacing w:after="0" w:line="360" w:lineRule="auto"/>
      <w:ind w:left="720"/>
    </w:pPr>
    <w:rPr>
      <w:rFonts w:eastAsia="Times New Roman" w:cs="Arial"/>
      <w:sz w:val="20"/>
      <w:szCs w:val="20"/>
    </w:rPr>
  </w:style>
  <w:style w:type="paragraph" w:customStyle="1" w:styleId="Textfluss">
    <w:name w:val="Textfluss"/>
    <w:basedOn w:val="Standard"/>
    <w:rsid w:val="0052064C"/>
    <w:pPr>
      <w:widowControl w:val="0"/>
      <w:suppressAutoHyphens/>
      <w:spacing w:after="0" w:line="360" w:lineRule="auto"/>
      <w:jc w:val="left"/>
    </w:pPr>
    <w:rPr>
      <w:rFonts w:ascii="Liberation Serif" w:eastAsiaTheme="minorHAnsi" w:hAnsi="Liberation Serif" w:cs="Arial"/>
      <w:sz w:val="22"/>
      <w:szCs w:val="20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 w:uiPriority="0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iPriority="0" w:unhideWhenUsed="1"/>
    <w:lsdException w:name="index heading" w:locked="1" w:unhideWhenUsed="1"/>
    <w:lsdException w:name="caption" w:semiHidden="0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iPriority="0" w:unhideWhenUsed="1"/>
    <w:lsdException w:name="endnote text" w:locked="1" w:uiPriority="0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22" w:qFormat="1"/>
    <w:lsdException w:name="Emphasis" w:semiHidden="0" w:uiPriority="2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/>
    <w:lsdException w:name="Table Theme" w:locked="1" w:unhideWhenUsed="1"/>
    <w:lsdException w:name="No Spacing" w:semiHidden="0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E43BA4"/>
    <w:pPr>
      <w:spacing w:after="200" w:line="30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A530C"/>
    <w:pPr>
      <w:keepNext/>
      <w:keepLines/>
      <w:pageBreakBefore/>
      <w:numPr>
        <w:numId w:val="12"/>
      </w:numPr>
      <w:tabs>
        <w:tab w:val="left" w:pos="1134"/>
      </w:tabs>
      <w:spacing w:before="360" w:after="240"/>
      <w:outlineLvl w:val="0"/>
    </w:pPr>
    <w:rPr>
      <w:rFonts w:eastAsia="Times New Roman"/>
      <w:b/>
      <w:bCs/>
      <w:sz w:val="36"/>
      <w:szCs w:val="28"/>
    </w:rPr>
  </w:style>
  <w:style w:type="paragraph" w:styleId="berschrift2">
    <w:name w:val="heading 2"/>
    <w:basedOn w:val="berschrift1"/>
    <w:next w:val="Standard"/>
    <w:link w:val="berschrift2Zchn"/>
    <w:autoRedefine/>
    <w:uiPriority w:val="99"/>
    <w:qFormat/>
    <w:rsid w:val="006A530C"/>
    <w:pPr>
      <w:pageBreakBefore w:val="0"/>
      <w:numPr>
        <w:ilvl w:val="1"/>
      </w:numPr>
      <w:spacing w:after="120"/>
      <w:outlineLvl w:val="1"/>
    </w:pPr>
    <w:rPr>
      <w:sz w:val="32"/>
      <w:szCs w:val="26"/>
      <w:lang w:val="de-DE"/>
    </w:rPr>
  </w:style>
  <w:style w:type="paragraph" w:styleId="berschrift3">
    <w:name w:val="heading 3"/>
    <w:basedOn w:val="berschrift2"/>
    <w:next w:val="Standard"/>
    <w:link w:val="berschrift3Zchn"/>
    <w:uiPriority w:val="99"/>
    <w:qFormat/>
    <w:rsid w:val="006A530C"/>
    <w:pPr>
      <w:numPr>
        <w:ilvl w:val="2"/>
      </w:numPr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530C"/>
    <w:pPr>
      <w:keepNext/>
      <w:keepLines/>
      <w:numPr>
        <w:ilvl w:val="3"/>
        <w:numId w:val="12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530C"/>
    <w:pPr>
      <w:keepNext/>
      <w:keepLines/>
      <w:numPr>
        <w:ilvl w:val="4"/>
        <w:numId w:val="12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530C"/>
    <w:pPr>
      <w:keepNext/>
      <w:keepLines/>
      <w:numPr>
        <w:ilvl w:val="5"/>
        <w:numId w:val="12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530C"/>
    <w:pPr>
      <w:keepNext/>
      <w:keepLines/>
      <w:numPr>
        <w:ilvl w:val="6"/>
        <w:numId w:val="12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530C"/>
    <w:pPr>
      <w:keepNext/>
      <w:keepLines/>
      <w:numPr>
        <w:ilvl w:val="7"/>
        <w:numId w:val="12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530C"/>
    <w:pPr>
      <w:keepNext/>
      <w:keepLines/>
      <w:numPr>
        <w:ilvl w:val="8"/>
        <w:numId w:val="12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530C"/>
    <w:rPr>
      <w:rFonts w:ascii="Arial" w:hAnsi="Arial" w:cs="Times New Roman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530C"/>
    <w:rPr>
      <w:rFonts w:ascii="Arial" w:hAnsi="Arial" w:cs="Times New Roman"/>
      <w:b/>
      <w:bCs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6A530C"/>
    <w:rPr>
      <w:rFonts w:ascii="Arial" w:hAnsi="Arial" w:cs="Times New Roman"/>
      <w:b/>
      <w:bCs/>
      <w:sz w:val="26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530C"/>
    <w:rPr>
      <w:rFonts w:ascii="Cambria" w:hAnsi="Cambria" w:cs="Times New Roman"/>
      <w:b/>
      <w:bCs/>
      <w:i/>
      <w:iCs/>
      <w:color w:val="4F81BD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530C"/>
    <w:rPr>
      <w:rFonts w:ascii="Cambria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530C"/>
    <w:rPr>
      <w:rFonts w:ascii="Cambria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530C"/>
    <w:rPr>
      <w:rFonts w:ascii="Cambria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6A530C"/>
    <w:rPr>
      <w:rFonts w:ascii="Cambria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6A530C"/>
    <w:rPr>
      <w:rFonts w:ascii="Cambria" w:hAnsi="Cambria" w:cs="Times New Roman"/>
      <w:i/>
      <w:iCs/>
      <w:color w:val="404040"/>
      <w:sz w:val="20"/>
      <w:szCs w:val="20"/>
    </w:rPr>
  </w:style>
  <w:style w:type="paragraph" w:styleId="KeinLeerraum">
    <w:name w:val="No Spacing"/>
    <w:aliases w:val="Abbildung"/>
    <w:basedOn w:val="Abbildungsverzeichnis"/>
    <w:uiPriority w:val="99"/>
    <w:qFormat/>
    <w:rsid w:val="006A530C"/>
    <w:pPr>
      <w:spacing w:after="360" w:line="240" w:lineRule="auto"/>
      <w:jc w:val="center"/>
    </w:pPr>
    <w:rPr>
      <w:b/>
      <w:sz w:val="22"/>
    </w:rPr>
  </w:style>
  <w:style w:type="paragraph" w:styleId="Kopfzeile">
    <w:name w:val="header"/>
    <w:basedOn w:val="Standard"/>
    <w:link w:val="KopfzeileZchn"/>
    <w:uiPriority w:val="99"/>
    <w:rsid w:val="006A5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530C"/>
    <w:rPr>
      <w:rFonts w:ascii="Arial" w:hAnsi="Arial" w:cs="Times New Roman"/>
      <w:sz w:val="24"/>
    </w:rPr>
  </w:style>
  <w:style w:type="paragraph" w:styleId="Abbildungsverzeichnis">
    <w:name w:val="table of figures"/>
    <w:basedOn w:val="Standard"/>
    <w:next w:val="Standard"/>
    <w:uiPriority w:val="99"/>
    <w:rsid w:val="006A530C"/>
    <w:pPr>
      <w:spacing w:after="0"/>
    </w:pPr>
  </w:style>
  <w:style w:type="paragraph" w:styleId="Fuzeile">
    <w:name w:val="footer"/>
    <w:basedOn w:val="Standard"/>
    <w:link w:val="FuzeileZchn"/>
    <w:rsid w:val="006A5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530C"/>
    <w:rPr>
      <w:rFonts w:ascii="Arial" w:hAnsi="Arial" w:cs="Times New Roman"/>
      <w:sz w:val="24"/>
    </w:rPr>
  </w:style>
  <w:style w:type="paragraph" w:styleId="Listenabsatz">
    <w:name w:val="List Paragraph"/>
    <w:basedOn w:val="Standard"/>
    <w:uiPriority w:val="99"/>
    <w:qFormat/>
    <w:rsid w:val="006A530C"/>
    <w:pPr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99"/>
    <w:rsid w:val="006A530C"/>
    <w:pPr>
      <w:tabs>
        <w:tab w:val="left" w:pos="440"/>
        <w:tab w:val="right" w:leader="dot" w:pos="9062"/>
      </w:tabs>
      <w:spacing w:after="100" w:line="360" w:lineRule="auto"/>
    </w:pPr>
  </w:style>
  <w:style w:type="paragraph" w:styleId="Verzeichnis2">
    <w:name w:val="toc 2"/>
    <w:basedOn w:val="Standard"/>
    <w:next w:val="Standard"/>
    <w:autoRedefine/>
    <w:uiPriority w:val="99"/>
    <w:rsid w:val="006A530C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99"/>
    <w:rsid w:val="006A530C"/>
    <w:pPr>
      <w:spacing w:after="100"/>
      <w:ind w:left="440"/>
    </w:pPr>
  </w:style>
  <w:style w:type="character" w:styleId="Hyperlink">
    <w:name w:val="Hyperlink"/>
    <w:basedOn w:val="Absatz-Standardschriftart"/>
    <w:uiPriority w:val="99"/>
    <w:rsid w:val="006A530C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A5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530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6A530C"/>
    <w:pPr>
      <w:jc w:val="center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Verzeichnis4">
    <w:name w:val="toc 4"/>
    <w:basedOn w:val="Standard"/>
    <w:next w:val="Standard"/>
    <w:autoRedefine/>
    <w:uiPriority w:val="99"/>
    <w:rsid w:val="006A530C"/>
    <w:pPr>
      <w:spacing w:after="100" w:line="276" w:lineRule="auto"/>
      <w:ind w:left="660"/>
      <w:jc w:val="left"/>
    </w:pPr>
    <w:rPr>
      <w:rFonts w:eastAsia="Times New Roman"/>
      <w:sz w:val="22"/>
      <w:lang w:eastAsia="de-AT"/>
    </w:rPr>
  </w:style>
  <w:style w:type="paragraph" w:styleId="Verzeichnis5">
    <w:name w:val="toc 5"/>
    <w:basedOn w:val="Standard"/>
    <w:next w:val="Standard"/>
    <w:autoRedefine/>
    <w:uiPriority w:val="99"/>
    <w:rsid w:val="006A530C"/>
    <w:pPr>
      <w:spacing w:after="100" w:line="276" w:lineRule="auto"/>
      <w:ind w:left="880"/>
      <w:jc w:val="left"/>
    </w:pPr>
    <w:rPr>
      <w:rFonts w:eastAsia="Times New Roman"/>
      <w:sz w:val="22"/>
      <w:lang w:eastAsia="de-AT"/>
    </w:rPr>
  </w:style>
  <w:style w:type="paragraph" w:styleId="Verzeichnis6">
    <w:name w:val="toc 6"/>
    <w:basedOn w:val="Standard"/>
    <w:next w:val="Standard"/>
    <w:autoRedefine/>
    <w:uiPriority w:val="99"/>
    <w:rsid w:val="006A530C"/>
    <w:pPr>
      <w:spacing w:after="100" w:line="276" w:lineRule="auto"/>
      <w:ind w:left="1100"/>
      <w:jc w:val="left"/>
    </w:pPr>
    <w:rPr>
      <w:rFonts w:eastAsia="Times New Roman"/>
      <w:sz w:val="22"/>
      <w:lang w:eastAsia="de-AT"/>
    </w:rPr>
  </w:style>
  <w:style w:type="paragraph" w:styleId="Verzeichnis7">
    <w:name w:val="toc 7"/>
    <w:basedOn w:val="Standard"/>
    <w:next w:val="Standard"/>
    <w:autoRedefine/>
    <w:uiPriority w:val="99"/>
    <w:rsid w:val="006A530C"/>
    <w:pPr>
      <w:spacing w:after="100" w:line="276" w:lineRule="auto"/>
      <w:ind w:left="1320"/>
      <w:jc w:val="left"/>
    </w:pPr>
    <w:rPr>
      <w:rFonts w:eastAsia="Times New Roman"/>
      <w:sz w:val="22"/>
      <w:lang w:eastAsia="de-AT"/>
    </w:rPr>
  </w:style>
  <w:style w:type="paragraph" w:styleId="Verzeichnis8">
    <w:name w:val="toc 8"/>
    <w:basedOn w:val="Standard"/>
    <w:next w:val="Standard"/>
    <w:autoRedefine/>
    <w:uiPriority w:val="99"/>
    <w:rsid w:val="006A530C"/>
    <w:pPr>
      <w:spacing w:after="100" w:line="276" w:lineRule="auto"/>
      <w:ind w:left="1540"/>
      <w:jc w:val="left"/>
    </w:pPr>
    <w:rPr>
      <w:rFonts w:eastAsia="Times New Roman"/>
      <w:sz w:val="22"/>
      <w:lang w:eastAsia="de-AT"/>
    </w:rPr>
  </w:style>
  <w:style w:type="paragraph" w:styleId="Verzeichnis9">
    <w:name w:val="toc 9"/>
    <w:basedOn w:val="Standard"/>
    <w:next w:val="Standard"/>
    <w:autoRedefine/>
    <w:uiPriority w:val="99"/>
    <w:rsid w:val="006A530C"/>
    <w:pPr>
      <w:spacing w:after="100" w:line="276" w:lineRule="auto"/>
      <w:ind w:left="1760"/>
      <w:jc w:val="left"/>
    </w:pPr>
    <w:rPr>
      <w:rFonts w:eastAsia="Times New Roman"/>
      <w:sz w:val="22"/>
      <w:lang w:eastAsia="de-AT"/>
    </w:rPr>
  </w:style>
  <w:style w:type="paragraph" w:styleId="Funotentext">
    <w:name w:val="footnote text"/>
    <w:basedOn w:val="Standard"/>
    <w:link w:val="FunotentextZchn"/>
    <w:uiPriority w:val="99"/>
    <w:semiHidden/>
    <w:rsid w:val="006A530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6A530C"/>
    <w:rPr>
      <w:rFonts w:ascii="Arial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6A530C"/>
    <w:rPr>
      <w:rFonts w:cs="Times New Roman"/>
      <w:vertAlign w:val="superscript"/>
    </w:rPr>
  </w:style>
  <w:style w:type="paragraph" w:styleId="Beschriftung">
    <w:name w:val="caption"/>
    <w:basedOn w:val="Standard"/>
    <w:next w:val="Standard"/>
    <w:uiPriority w:val="99"/>
    <w:qFormat/>
    <w:rsid w:val="006A530C"/>
    <w:pPr>
      <w:spacing w:line="240" w:lineRule="auto"/>
    </w:pPr>
    <w:rPr>
      <w:b/>
      <w:bCs/>
      <w:color w:val="4F81BD"/>
      <w:sz w:val="20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6A530C"/>
    <w:rPr>
      <w:rFonts w:cs="Times New Roman"/>
      <w:color w:val="800080"/>
      <w:u w:val="single"/>
    </w:rPr>
  </w:style>
  <w:style w:type="paragraph" w:customStyle="1" w:styleId="Text">
    <w:name w:val="Text"/>
    <w:basedOn w:val="Standard"/>
    <w:link w:val="TextZchn"/>
    <w:uiPriority w:val="99"/>
    <w:rsid w:val="006A530C"/>
    <w:pPr>
      <w:spacing w:before="200" w:after="0" w:line="240" w:lineRule="auto"/>
    </w:pPr>
    <w:rPr>
      <w:rFonts w:eastAsia="Times New Roman"/>
      <w:sz w:val="22"/>
      <w:szCs w:val="24"/>
      <w:lang w:val="de-DE"/>
    </w:rPr>
  </w:style>
  <w:style w:type="character" w:customStyle="1" w:styleId="TextZchn">
    <w:name w:val="Text Zchn"/>
    <w:basedOn w:val="Absatz-Standardschriftart"/>
    <w:link w:val="Text"/>
    <w:uiPriority w:val="99"/>
    <w:locked/>
    <w:rsid w:val="006A530C"/>
    <w:rPr>
      <w:rFonts w:ascii="Arial" w:hAnsi="Arial" w:cs="Times New Roman"/>
      <w:sz w:val="24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rsid w:val="006A530C"/>
    <w:rPr>
      <w:rFonts w:cs="Times New Roman"/>
    </w:rPr>
  </w:style>
  <w:style w:type="paragraph" w:customStyle="1" w:styleId="NotizEbene1">
    <w:name w:val="Notiz Ebene 1"/>
    <w:basedOn w:val="Standard"/>
    <w:uiPriority w:val="99"/>
    <w:semiHidden/>
    <w:rsid w:val="006A530C"/>
    <w:pPr>
      <w:keepNext/>
      <w:numPr>
        <w:numId w:val="4"/>
      </w:numPr>
      <w:spacing w:after="0" w:line="240" w:lineRule="auto"/>
      <w:contextualSpacing/>
      <w:outlineLvl w:val="0"/>
    </w:pPr>
    <w:rPr>
      <w:rFonts w:ascii="Verdana" w:eastAsia="MS Gothic" w:hAnsi="Verdana"/>
      <w:szCs w:val="24"/>
      <w:lang w:val="de-DE"/>
    </w:rPr>
  </w:style>
  <w:style w:type="paragraph" w:customStyle="1" w:styleId="NotizEbene2">
    <w:name w:val="Notiz Ebene 2"/>
    <w:basedOn w:val="Standard"/>
    <w:uiPriority w:val="99"/>
    <w:semiHidden/>
    <w:rsid w:val="006A530C"/>
    <w:pPr>
      <w:keepNext/>
      <w:numPr>
        <w:ilvl w:val="1"/>
        <w:numId w:val="4"/>
      </w:numPr>
      <w:spacing w:after="0" w:line="240" w:lineRule="auto"/>
      <w:contextualSpacing/>
      <w:outlineLvl w:val="1"/>
    </w:pPr>
    <w:rPr>
      <w:rFonts w:ascii="Verdana" w:eastAsia="MS Gothic" w:hAnsi="Verdana"/>
      <w:szCs w:val="24"/>
      <w:lang w:val="de-DE"/>
    </w:rPr>
  </w:style>
  <w:style w:type="paragraph" w:customStyle="1" w:styleId="NotizEbene3">
    <w:name w:val="Notiz Ebene 3"/>
    <w:basedOn w:val="Standard"/>
    <w:uiPriority w:val="99"/>
    <w:semiHidden/>
    <w:rsid w:val="006A530C"/>
    <w:pPr>
      <w:keepNext/>
      <w:numPr>
        <w:ilvl w:val="2"/>
        <w:numId w:val="4"/>
      </w:numPr>
      <w:spacing w:after="0" w:line="240" w:lineRule="auto"/>
      <w:contextualSpacing/>
      <w:outlineLvl w:val="2"/>
    </w:pPr>
    <w:rPr>
      <w:rFonts w:ascii="Verdana" w:eastAsia="MS Gothic" w:hAnsi="Verdana"/>
      <w:szCs w:val="24"/>
      <w:lang w:val="de-DE"/>
    </w:rPr>
  </w:style>
  <w:style w:type="paragraph" w:customStyle="1" w:styleId="NotizEbene4">
    <w:name w:val="Notiz Ebene 4"/>
    <w:basedOn w:val="Standard"/>
    <w:uiPriority w:val="99"/>
    <w:semiHidden/>
    <w:rsid w:val="006A530C"/>
    <w:pPr>
      <w:keepNext/>
      <w:numPr>
        <w:ilvl w:val="3"/>
        <w:numId w:val="4"/>
      </w:numPr>
      <w:tabs>
        <w:tab w:val="clear" w:pos="2160"/>
        <w:tab w:val="num" w:pos="720"/>
      </w:tabs>
      <w:spacing w:after="0" w:line="240" w:lineRule="auto"/>
      <w:ind w:left="720" w:hanging="720"/>
      <w:contextualSpacing/>
      <w:outlineLvl w:val="3"/>
    </w:pPr>
    <w:rPr>
      <w:rFonts w:ascii="Verdana" w:eastAsia="MS Gothic" w:hAnsi="Verdana"/>
      <w:szCs w:val="24"/>
      <w:lang w:val="de-DE"/>
    </w:rPr>
  </w:style>
  <w:style w:type="paragraph" w:customStyle="1" w:styleId="NotizEbene5">
    <w:name w:val="Notiz Ebene 5"/>
    <w:basedOn w:val="Standard"/>
    <w:uiPriority w:val="99"/>
    <w:semiHidden/>
    <w:rsid w:val="006A530C"/>
    <w:pPr>
      <w:keepNext/>
      <w:numPr>
        <w:ilvl w:val="4"/>
        <w:numId w:val="4"/>
      </w:numPr>
      <w:spacing w:after="0" w:line="240" w:lineRule="auto"/>
      <w:contextualSpacing/>
      <w:outlineLvl w:val="4"/>
    </w:pPr>
    <w:rPr>
      <w:rFonts w:ascii="Verdana" w:eastAsia="MS Gothic" w:hAnsi="Verdana"/>
      <w:szCs w:val="24"/>
      <w:lang w:val="de-DE"/>
    </w:rPr>
  </w:style>
  <w:style w:type="paragraph" w:customStyle="1" w:styleId="NotizEbene6">
    <w:name w:val="Notiz Ebene 6"/>
    <w:basedOn w:val="Standard"/>
    <w:uiPriority w:val="99"/>
    <w:semiHidden/>
    <w:rsid w:val="006A530C"/>
    <w:pPr>
      <w:keepNext/>
      <w:numPr>
        <w:ilvl w:val="5"/>
        <w:numId w:val="4"/>
      </w:numPr>
      <w:spacing w:after="0" w:line="240" w:lineRule="auto"/>
      <w:contextualSpacing/>
      <w:outlineLvl w:val="5"/>
    </w:pPr>
    <w:rPr>
      <w:rFonts w:ascii="Verdana" w:eastAsia="MS Gothic" w:hAnsi="Verdana"/>
      <w:szCs w:val="24"/>
      <w:lang w:val="de-DE"/>
    </w:rPr>
  </w:style>
  <w:style w:type="paragraph" w:customStyle="1" w:styleId="NotizEbene7">
    <w:name w:val="Notiz Ebene 7"/>
    <w:basedOn w:val="Standard"/>
    <w:uiPriority w:val="99"/>
    <w:semiHidden/>
    <w:rsid w:val="006A530C"/>
    <w:pPr>
      <w:keepNext/>
      <w:numPr>
        <w:ilvl w:val="6"/>
        <w:numId w:val="4"/>
      </w:numPr>
      <w:tabs>
        <w:tab w:val="clear" w:pos="4320"/>
        <w:tab w:val="num" w:pos="1209"/>
      </w:tabs>
      <w:spacing w:after="0" w:line="240" w:lineRule="auto"/>
      <w:ind w:left="1209"/>
      <w:contextualSpacing/>
      <w:outlineLvl w:val="6"/>
    </w:pPr>
    <w:rPr>
      <w:rFonts w:ascii="Verdana" w:eastAsia="MS Gothic" w:hAnsi="Verdana"/>
      <w:szCs w:val="24"/>
      <w:lang w:val="de-DE"/>
    </w:rPr>
  </w:style>
  <w:style w:type="paragraph" w:customStyle="1" w:styleId="NotizEbene8">
    <w:name w:val="Notiz Ebene 8"/>
    <w:basedOn w:val="Standard"/>
    <w:uiPriority w:val="99"/>
    <w:semiHidden/>
    <w:rsid w:val="006A530C"/>
    <w:pPr>
      <w:keepNext/>
      <w:numPr>
        <w:ilvl w:val="7"/>
        <w:numId w:val="4"/>
      </w:numPr>
      <w:spacing w:after="0" w:line="240" w:lineRule="auto"/>
      <w:contextualSpacing/>
      <w:outlineLvl w:val="7"/>
    </w:pPr>
    <w:rPr>
      <w:rFonts w:ascii="Verdana" w:eastAsia="MS Gothic" w:hAnsi="Verdana"/>
      <w:szCs w:val="24"/>
      <w:lang w:val="de-DE"/>
    </w:rPr>
  </w:style>
  <w:style w:type="paragraph" w:customStyle="1" w:styleId="NotizEbene9">
    <w:name w:val="Notiz Ebene 9"/>
    <w:basedOn w:val="Standard"/>
    <w:uiPriority w:val="99"/>
    <w:semiHidden/>
    <w:rsid w:val="006A530C"/>
    <w:pPr>
      <w:keepNext/>
      <w:numPr>
        <w:ilvl w:val="8"/>
        <w:numId w:val="4"/>
      </w:numPr>
      <w:spacing w:after="0" w:line="240" w:lineRule="auto"/>
      <w:contextualSpacing/>
      <w:outlineLvl w:val="8"/>
    </w:pPr>
    <w:rPr>
      <w:rFonts w:ascii="Verdana" w:eastAsia="MS Gothic" w:hAnsi="Verdana"/>
      <w:szCs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rsid w:val="006A530C"/>
    <w:pPr>
      <w:spacing w:before="120" w:after="0" w:line="240" w:lineRule="auto"/>
      <w:ind w:left="4252"/>
    </w:pPr>
    <w:rPr>
      <w:rFonts w:ascii="Palatino Linotype" w:eastAsia="Times New Roman" w:hAnsi="Palatino Linotype"/>
      <w:sz w:val="22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locked/>
    <w:rsid w:val="006A530C"/>
    <w:rPr>
      <w:rFonts w:ascii="Palatino Linotype" w:hAnsi="Palatino Linotype" w:cs="Times New Roman"/>
      <w:sz w:val="24"/>
      <w:szCs w:val="24"/>
      <w:lang w:eastAsia="de-DE"/>
    </w:rPr>
  </w:style>
  <w:style w:type="paragraph" w:customStyle="1" w:styleId="Standard9">
    <w:name w:val="Standard 9"/>
    <w:basedOn w:val="Standard"/>
    <w:link w:val="Standard9Zchn"/>
    <w:uiPriority w:val="99"/>
    <w:rsid w:val="006A530C"/>
    <w:pPr>
      <w:spacing w:before="120" w:after="0" w:line="240" w:lineRule="auto"/>
    </w:pPr>
    <w:rPr>
      <w:rFonts w:ascii="Palatino Linotype" w:eastAsia="Times New Roman" w:hAnsi="Palatino Linotype"/>
      <w:sz w:val="18"/>
      <w:szCs w:val="24"/>
      <w:lang w:eastAsia="de-DE"/>
    </w:rPr>
  </w:style>
  <w:style w:type="character" w:customStyle="1" w:styleId="Standard9Zchn">
    <w:name w:val="Standard 9 Zchn"/>
    <w:basedOn w:val="Absatz-Standardschriftart"/>
    <w:link w:val="Standard9"/>
    <w:uiPriority w:val="99"/>
    <w:locked/>
    <w:rsid w:val="006A530C"/>
    <w:rPr>
      <w:rFonts w:ascii="Palatino Linotype" w:hAnsi="Palatino Linotype" w:cs="Times New Roman"/>
      <w:sz w:val="24"/>
      <w:szCs w:val="24"/>
      <w:lang w:eastAsia="de-DE"/>
    </w:rPr>
  </w:style>
  <w:style w:type="paragraph" w:customStyle="1" w:styleId="Standard8">
    <w:name w:val="Standard8"/>
    <w:basedOn w:val="Standard"/>
    <w:uiPriority w:val="99"/>
    <w:rsid w:val="006A530C"/>
    <w:pPr>
      <w:spacing w:after="0" w:line="240" w:lineRule="auto"/>
      <w:jc w:val="left"/>
    </w:pPr>
    <w:rPr>
      <w:rFonts w:ascii="Palatino Linotype" w:eastAsia="Times New Roman" w:hAnsi="Palatino Linotype"/>
      <w:sz w:val="16"/>
      <w:szCs w:val="16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6A5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6A530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6A530C"/>
    <w:rPr>
      <w:rFonts w:cs="Times New Roman"/>
      <w:color w:val="808080"/>
    </w:rPr>
  </w:style>
  <w:style w:type="character" w:customStyle="1" w:styleId="detailwholabel">
    <w:name w:val="detailwholabel"/>
    <w:basedOn w:val="Absatz-Standardschriftart"/>
    <w:uiPriority w:val="99"/>
    <w:rsid w:val="006A530C"/>
    <w:rPr>
      <w:rFonts w:cs="Times New Roman"/>
    </w:rPr>
  </w:style>
  <w:style w:type="character" w:customStyle="1" w:styleId="detailsourcelabel">
    <w:name w:val="detailsourcelabel"/>
    <w:basedOn w:val="Absatz-Standardschriftart"/>
    <w:uiPriority w:val="99"/>
    <w:rsid w:val="006A530C"/>
    <w:rPr>
      <w:rFonts w:cs="Times New Roman"/>
    </w:rPr>
  </w:style>
  <w:style w:type="character" w:customStyle="1" w:styleId="ZchnZchn">
    <w:name w:val="Zchn Zchn"/>
    <w:basedOn w:val="Absatz-Standardschriftart"/>
    <w:uiPriority w:val="99"/>
    <w:rsid w:val="006A530C"/>
    <w:rPr>
      <w:rFonts w:cs="Times New Roman"/>
      <w:sz w:val="24"/>
      <w:szCs w:val="24"/>
      <w:lang w:val="hu-HU" w:eastAsia="ar-SA" w:bidi="ar-SA"/>
    </w:rPr>
  </w:style>
  <w:style w:type="character" w:styleId="Hervorhebung">
    <w:name w:val="Emphasis"/>
    <w:basedOn w:val="Absatz-Standardschriftart"/>
    <w:uiPriority w:val="20"/>
    <w:qFormat/>
    <w:rsid w:val="006A530C"/>
    <w:rPr>
      <w:rFonts w:cs="Times New Roman"/>
      <w:i/>
      <w:iCs/>
    </w:rPr>
  </w:style>
  <w:style w:type="character" w:customStyle="1" w:styleId="hps">
    <w:name w:val="hps"/>
    <w:basedOn w:val="Absatz-Standardschriftart"/>
    <w:rsid w:val="006A530C"/>
    <w:rPr>
      <w:rFonts w:cs="Times New Roman"/>
    </w:rPr>
  </w:style>
  <w:style w:type="character" w:customStyle="1" w:styleId="shorttext">
    <w:name w:val="short_text"/>
    <w:basedOn w:val="Absatz-Standardschriftart"/>
    <w:uiPriority w:val="99"/>
    <w:rsid w:val="006A530C"/>
    <w:rPr>
      <w:rFonts w:cs="Times New Roman"/>
    </w:rPr>
  </w:style>
  <w:style w:type="paragraph" w:customStyle="1" w:styleId="MainTitle">
    <w:name w:val="MainTitle"/>
    <w:basedOn w:val="berschrift1"/>
    <w:next w:val="Standard"/>
    <w:uiPriority w:val="99"/>
    <w:rsid w:val="007B3AF8"/>
    <w:pPr>
      <w:pageBreakBefore w:val="0"/>
      <w:framePr w:w="9923" w:hSpace="142" w:vSpace="142" w:wrap="notBeside" w:vAnchor="text" w:hAnchor="text" w:y="1" w:anchorLock="1"/>
      <w:numPr>
        <w:numId w:val="0"/>
      </w:numPr>
      <w:tabs>
        <w:tab w:val="clear" w:pos="1134"/>
      </w:tabs>
      <w:spacing w:before="240" w:after="120" w:line="340" w:lineRule="exact"/>
    </w:pPr>
    <w:rPr>
      <w:rFonts w:ascii="Times New Roman" w:eastAsia="Calibri" w:hAnsi="Times New Roman"/>
      <w:bCs w:val="0"/>
      <w:kern w:val="32"/>
      <w:sz w:val="30"/>
      <w:szCs w:val="20"/>
      <w:lang w:eastAsia="de-DE"/>
    </w:rPr>
  </w:style>
  <w:style w:type="character" w:customStyle="1" w:styleId="part-2">
    <w:name w:val="part-2"/>
    <w:basedOn w:val="Absatz-Standardschriftart"/>
    <w:uiPriority w:val="99"/>
    <w:rsid w:val="001602DE"/>
    <w:rPr>
      <w:rFonts w:cs="Times New Roman"/>
    </w:rPr>
  </w:style>
  <w:style w:type="character" w:customStyle="1" w:styleId="nlmstring-name">
    <w:name w:val="nlm_string-name"/>
    <w:basedOn w:val="Absatz-Standardschriftart"/>
    <w:uiPriority w:val="99"/>
    <w:rsid w:val="000F5FB8"/>
    <w:rPr>
      <w:rFonts w:cs="Times New Roman"/>
    </w:rPr>
  </w:style>
  <w:style w:type="character" w:customStyle="1" w:styleId="nlmx">
    <w:name w:val="nlm_x"/>
    <w:basedOn w:val="Absatz-Standardschriftart"/>
    <w:uiPriority w:val="99"/>
    <w:rsid w:val="00E37155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B34CFD"/>
    <w:rPr>
      <w:rFonts w:cs="Times New Roman"/>
    </w:rPr>
  </w:style>
  <w:style w:type="numbering" w:customStyle="1" w:styleId="Aufzhlung-01-00">
    <w:name w:val="Aufzählung-01-00"/>
    <w:rsid w:val="004741F9"/>
    <w:pPr>
      <w:numPr>
        <w:numId w:val="6"/>
      </w:numPr>
    </w:pPr>
  </w:style>
  <w:style w:type="numbering" w:customStyle="1" w:styleId="Aufzhlung-03-00">
    <w:name w:val="Aufzählung-03-00"/>
    <w:rsid w:val="004741F9"/>
    <w:pPr>
      <w:numPr>
        <w:numId w:val="3"/>
      </w:numPr>
    </w:pPr>
  </w:style>
  <w:style w:type="character" w:styleId="Endnotenzeichen">
    <w:name w:val="endnote reference"/>
    <w:basedOn w:val="Absatz-Standardschriftart"/>
    <w:locked/>
    <w:rsid w:val="00597D44"/>
    <w:rPr>
      <w:vertAlign w:val="superscript"/>
    </w:rPr>
  </w:style>
  <w:style w:type="paragraph" w:styleId="Endnotentext">
    <w:name w:val="endnote text"/>
    <w:aliases w:val="Char"/>
    <w:basedOn w:val="Standard"/>
    <w:link w:val="EndnotentextZchn"/>
    <w:locked/>
    <w:rsid w:val="00597D44"/>
    <w:pPr>
      <w:spacing w:after="0" w:line="240" w:lineRule="auto"/>
      <w:jc w:val="left"/>
    </w:pPr>
    <w:rPr>
      <w:rFonts w:eastAsia="Times New Roman"/>
      <w:sz w:val="20"/>
      <w:szCs w:val="20"/>
    </w:rPr>
  </w:style>
  <w:style w:type="character" w:customStyle="1" w:styleId="EndnotentextZchn">
    <w:name w:val="Endnotentext Zchn"/>
    <w:aliases w:val="Char Zchn"/>
    <w:basedOn w:val="Absatz-Standardschriftart"/>
    <w:link w:val="Endnotentext"/>
    <w:rsid w:val="00597D44"/>
    <w:rPr>
      <w:rFonts w:ascii="Arial" w:eastAsia="Times New Roman" w:hAnsi="Arial"/>
      <w:sz w:val="20"/>
      <w:szCs w:val="20"/>
      <w:lang w:val="en-US" w:eastAsia="en-US"/>
    </w:rPr>
  </w:style>
  <w:style w:type="character" w:customStyle="1" w:styleId="gt-baf-back">
    <w:name w:val="gt-baf-back"/>
    <w:basedOn w:val="Absatz-Standardschriftart"/>
    <w:rsid w:val="00AD3281"/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AD3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AD32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3281"/>
    <w:rPr>
      <w:rFonts w:ascii="Arial" w:hAnsi="Arial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AD3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281"/>
    <w:rPr>
      <w:rFonts w:ascii="Arial" w:hAnsi="Arial"/>
      <w:b/>
      <w:bCs/>
      <w:sz w:val="20"/>
      <w:szCs w:val="20"/>
      <w:lang w:eastAsia="en-US"/>
    </w:rPr>
  </w:style>
  <w:style w:type="character" w:customStyle="1" w:styleId="st">
    <w:name w:val="st"/>
    <w:basedOn w:val="Absatz-Standardschriftart"/>
    <w:rsid w:val="00AD3281"/>
  </w:style>
  <w:style w:type="paragraph" w:customStyle="1" w:styleId="KeinLeerraum2">
    <w:name w:val="Kein Leerraum2"/>
    <w:rsid w:val="00AD3281"/>
    <w:pPr>
      <w:spacing w:line="360" w:lineRule="auto"/>
      <w:jc w:val="both"/>
    </w:pPr>
    <w:rPr>
      <w:rFonts w:ascii="Arial" w:eastAsia="Times New Roman" w:hAnsi="Arial"/>
      <w:lang w:val="de-DE"/>
    </w:rPr>
  </w:style>
  <w:style w:type="character" w:customStyle="1" w:styleId="atn">
    <w:name w:val="atn"/>
    <w:basedOn w:val="Absatz-Standardschriftart"/>
    <w:rsid w:val="00AD3281"/>
  </w:style>
  <w:style w:type="character" w:customStyle="1" w:styleId="mixed-citation">
    <w:name w:val="mixed-citation"/>
    <w:basedOn w:val="Absatz-Standardschriftart"/>
    <w:rsid w:val="00AD3281"/>
  </w:style>
  <w:style w:type="character" w:customStyle="1" w:styleId="authorlink">
    <w:name w:val="author_link"/>
    <w:basedOn w:val="Absatz-Standardschriftart"/>
    <w:rsid w:val="00AD3281"/>
  </w:style>
  <w:style w:type="character" w:styleId="Fett">
    <w:name w:val="Strong"/>
    <w:basedOn w:val="Absatz-Standardschriftart"/>
    <w:uiPriority w:val="22"/>
    <w:qFormat/>
    <w:rsid w:val="00AD3281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AD3281"/>
    <w:rPr>
      <w:b/>
      <w:bCs/>
      <w:i/>
      <w:iCs/>
      <w:color w:val="4F81BD" w:themeColor="accent1"/>
    </w:rPr>
  </w:style>
  <w:style w:type="paragraph" w:customStyle="1" w:styleId="TFReferencesSection">
    <w:name w:val="TF_References_Section"/>
    <w:basedOn w:val="Standard"/>
    <w:rsid w:val="001D5B87"/>
    <w:pPr>
      <w:spacing w:after="0" w:line="170" w:lineRule="exact"/>
      <w:ind w:left="346" w:hanging="346"/>
    </w:pPr>
    <w:rPr>
      <w:rFonts w:ascii="Times" w:eastAsia="Times New Roman" w:hAnsi="Times"/>
      <w:sz w:val="16"/>
      <w:szCs w:val="20"/>
    </w:rPr>
  </w:style>
  <w:style w:type="paragraph" w:styleId="NurText">
    <w:name w:val="Plain Text"/>
    <w:basedOn w:val="Standard"/>
    <w:link w:val="NurTextZchn"/>
    <w:uiPriority w:val="99"/>
    <w:unhideWhenUsed/>
    <w:locked/>
    <w:rsid w:val="0083614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3614D"/>
    <w:rPr>
      <w:rFonts w:ascii="Consolas" w:hAnsi="Consolas" w:cs="Consolas"/>
      <w:sz w:val="21"/>
      <w:szCs w:val="21"/>
    </w:rPr>
  </w:style>
  <w:style w:type="character" w:customStyle="1" w:styleId="EndnoteAnchor">
    <w:name w:val="Endnote Anchor"/>
    <w:rsid w:val="00A80C60"/>
    <w:rPr>
      <w:vertAlign w:val="superscript"/>
    </w:rPr>
  </w:style>
  <w:style w:type="paragraph" w:styleId="Standardeinzug">
    <w:name w:val="Normal Indent"/>
    <w:basedOn w:val="Standard"/>
    <w:locked/>
    <w:rsid w:val="00EC4B8D"/>
    <w:pPr>
      <w:spacing w:after="0" w:line="360" w:lineRule="auto"/>
      <w:ind w:left="720"/>
    </w:pPr>
    <w:rPr>
      <w:rFonts w:eastAsia="Times New Roman" w:cs="Arial"/>
      <w:sz w:val="20"/>
      <w:szCs w:val="20"/>
    </w:rPr>
  </w:style>
  <w:style w:type="paragraph" w:customStyle="1" w:styleId="Textfluss">
    <w:name w:val="Textfluss"/>
    <w:basedOn w:val="Standard"/>
    <w:rsid w:val="0052064C"/>
    <w:pPr>
      <w:widowControl w:val="0"/>
      <w:suppressAutoHyphens/>
      <w:spacing w:after="0" w:line="360" w:lineRule="auto"/>
      <w:jc w:val="left"/>
    </w:pPr>
    <w:rPr>
      <w:rFonts w:ascii="Liberation Serif" w:eastAsiaTheme="minorHAnsi" w:hAnsi="Liberation Serif" w:cs="Arial"/>
      <w:sz w:val="22"/>
      <w:szCs w:val="20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48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48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48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0263BA-58C3-4709-920A-7709380E2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4</Words>
  <Characters>8237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icro wave assisted synthesis of N-alkyl and N-aryl 2,6-diamino pyridines</vt:lpstr>
      <vt:lpstr>Micro wave assisted synthesis of N-alkyl and N-aryl 2,6-diamino pyridines</vt:lpstr>
    </vt:vector>
  </TitlesOfParts>
  <Company>Hewlett-Packard</Company>
  <LinksUpToDate>false</LinksUpToDate>
  <CharactersWithSpaces>9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 wave assisted synthesis of N-alkyl and N-aryl 2,6-diamino pyridines</dc:title>
  <dc:creator>Matthias</dc:creator>
  <cp:lastModifiedBy>Kirchner, Karl</cp:lastModifiedBy>
  <cp:revision>13</cp:revision>
  <cp:lastPrinted>2015-10-18T14:40:00Z</cp:lastPrinted>
  <dcterms:created xsi:type="dcterms:W3CDTF">2016-01-06T10:29:00Z</dcterms:created>
  <dcterms:modified xsi:type="dcterms:W3CDTF">2016-01-30T08:09:00Z</dcterms:modified>
</cp:coreProperties>
</file>